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A9311" w14:textId="65A43047" w:rsidR="002C30E6" w:rsidRPr="00BD1354" w:rsidRDefault="00617C27" w:rsidP="00A4428F">
      <w:pPr>
        <w:pStyle w:val="1"/>
      </w:pPr>
      <w:r w:rsidRPr="00BD1354">
        <w:t xml:space="preserve">Supplemental material </w:t>
      </w:r>
      <w:r w:rsidR="00D51059" w:rsidRPr="00504A26">
        <w:rPr>
          <w:color w:val="FF0000"/>
        </w:rPr>
        <w:t>F</w:t>
      </w:r>
      <w:r w:rsidRPr="00BD1354">
        <w:t>: The estimat</w:t>
      </w:r>
      <w:r w:rsidR="00235AD6">
        <w:t>ion results using</w:t>
      </w:r>
      <w:r w:rsidRPr="00BD1354">
        <w:t xml:space="preserve"> </w:t>
      </w:r>
      <w:r w:rsidR="000F7788" w:rsidRPr="00BD1354">
        <w:t>birthweight</w:t>
      </w:r>
      <w:r w:rsidR="00235AD6">
        <w:t xml:space="preserve"> instead of birthweight du</w:t>
      </w:r>
      <w:r w:rsidR="00D45FC8">
        <w:rPr>
          <w:rFonts w:hint="eastAsia"/>
        </w:rPr>
        <w:t>mm</w:t>
      </w:r>
      <w:r w:rsidR="00235AD6">
        <w:t>ies</w:t>
      </w:r>
      <w:r w:rsidR="000F7788" w:rsidRPr="00BD1354">
        <w:t>:</w:t>
      </w:r>
      <w:r w:rsidR="009348B4" w:rsidRPr="00BD1354">
        <w:t xml:space="preserve"> U</w:t>
      </w:r>
      <w:r w:rsidR="00A4428F">
        <w:t>.</w:t>
      </w:r>
      <w:r w:rsidR="009348B4" w:rsidRPr="00BD1354">
        <w:t>S</w:t>
      </w:r>
      <w:r w:rsidR="00A4428F">
        <w:t>.</w:t>
      </w:r>
    </w:p>
    <w:p w14:paraId="3B9BCB2F" w14:textId="292E8A46" w:rsidR="004F2723" w:rsidRPr="00BD1354" w:rsidRDefault="00713289" w:rsidP="00D134AE">
      <w:pPr>
        <w:pStyle w:val="af7"/>
        <w:spacing w:line="360" w:lineRule="auto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140131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I</w:t>
      </w:r>
      <w:r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n this </w:t>
      </w:r>
      <w:r w:rsidR="00140131"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>section</w:t>
      </w:r>
      <w:r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we present the estimation results of </w:t>
      </w:r>
      <w:r w:rsidR="006F5DB7"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>eq. (</w:t>
      </w:r>
      <w:r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1) </w:t>
      </w:r>
      <w:r w:rsidR="00056B91"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for the U.S. </w:t>
      </w:r>
      <w:r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substituting </w:t>
      </w:r>
      <w:r w:rsidR="00056B91"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>“</w:t>
      </w:r>
      <w:r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>birthweight</w:t>
      </w:r>
      <w:r w:rsidR="00056B91"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>”</w:t>
      </w:r>
      <w:r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for </w:t>
      </w:r>
      <w:r w:rsidRPr="00140131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LBW</w:t>
      </w:r>
      <w:r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r w:rsidRPr="00140131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HBW</w:t>
      </w:r>
      <w:r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and </w:t>
      </w:r>
      <w:r w:rsidR="008F531C" w:rsidRPr="00140131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V_HBW</w:t>
      </w:r>
      <w:r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  <w:r w:rsidR="00B00254" w:rsidRPr="001401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F5DB7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For the U.S., the response category in the original questionnaire</w:t>
      </w:r>
      <w:r w:rsidR="00B00254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056B91">
        <w:rPr>
          <w:rFonts w:ascii="Times New Roman" w:eastAsia="ＭＳ 明朝" w:hAnsi="Times New Roman" w:cs="Times New Roman"/>
          <w:color w:val="000000" w:themeColor="text1"/>
          <w:sz w:val="22"/>
        </w:rPr>
        <w:t>asking</w:t>
      </w:r>
      <w:r w:rsidR="00B00254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birthweight</w:t>
      </w:r>
      <w:r w:rsidR="006F5DB7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ranged from 1 (less than 5.5 </w:t>
      </w:r>
      <w:proofErr w:type="spellStart"/>
      <w:r w:rsidR="00140131">
        <w:rPr>
          <w:rFonts w:ascii="Times New Roman" w:eastAsia="ＭＳ 明朝" w:hAnsi="Times New Roman" w:cs="Times New Roman"/>
          <w:color w:val="000000" w:themeColor="text1"/>
          <w:sz w:val="22"/>
        </w:rPr>
        <w:t>lb</w:t>
      </w:r>
      <w:proofErr w:type="spellEnd"/>
      <w:r w:rsidR="006F5DB7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) to 5 (10 </w:t>
      </w:r>
      <w:proofErr w:type="spellStart"/>
      <w:r w:rsidR="00140131">
        <w:rPr>
          <w:rFonts w:ascii="Times New Roman" w:eastAsia="ＭＳ 明朝" w:hAnsi="Times New Roman" w:cs="Times New Roman"/>
          <w:color w:val="000000" w:themeColor="text1"/>
          <w:sz w:val="22"/>
        </w:rPr>
        <w:t>lb</w:t>
      </w:r>
      <w:proofErr w:type="spellEnd"/>
      <w:r w:rsidR="006F5DB7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r more) and 6 (= do not know). </w:t>
      </w:r>
      <w:r w:rsidR="00B00254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Therefore, we defined “</w:t>
      </w:r>
      <w:r w:rsidR="00B00254" w:rsidRPr="00BD1354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BWEIGHT</w:t>
      </w:r>
      <w:r w:rsidR="00B00254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”</w:t>
      </w:r>
      <w:r w:rsidR="00056B91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056B9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using </w:t>
      </w:r>
      <w:r w:rsidR="00056B91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1 through 5</w:t>
      </w:r>
      <w:r w:rsidR="00056B91" w:rsidRPr="00056B9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056B9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representing </w:t>
      </w:r>
      <w:r w:rsidR="00056B91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the</w:t>
      </w:r>
      <w:r w:rsidR="00235AD6">
        <w:rPr>
          <w:rFonts w:ascii="Times New Roman" w:eastAsia="ＭＳ 明朝" w:hAnsi="Times New Roman" w:cs="Times New Roman"/>
          <w:color w:val="000000" w:themeColor="text1"/>
          <w:sz w:val="22"/>
        </w:rPr>
        <w:t>se</w:t>
      </w:r>
      <w:r w:rsidR="00056B91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categories</w:t>
      </w:r>
      <w:r w:rsidR="00B00254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="00D906A5">
        <w:rPr>
          <w:rFonts w:ascii="Times New Roman" w:eastAsia="ＭＳ 明朝" w:hAnsi="Times New Roman" w:cs="Times New Roman"/>
          <w:color w:val="000000" w:themeColor="text1"/>
          <w:sz w:val="22"/>
        </w:rPr>
        <w:t>excluding</w:t>
      </w:r>
      <w:r w:rsidR="00B00254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e category 6.</w:t>
      </w:r>
      <w:r w:rsidR="00513929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</w:p>
    <w:p w14:paraId="19C66751" w14:textId="02D40B68" w:rsidR="00635F34" w:rsidRDefault="00513929" w:rsidP="00D906A5">
      <w:pPr>
        <w:spacing w:line="360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Tab</w:t>
      </w:r>
      <w:r w:rsidRPr="00ED6116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le </w:t>
      </w:r>
      <w:r w:rsidR="00D51059" w:rsidRPr="00ED6116">
        <w:rPr>
          <w:rFonts w:ascii="Times New Roman" w:eastAsia="ＭＳ 明朝" w:hAnsi="Times New Roman" w:cs="Times New Roman"/>
          <w:color w:val="FF0000"/>
          <w:sz w:val="22"/>
        </w:rPr>
        <w:t>F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-1 </w:t>
      </w:r>
      <w:r w:rsidR="00056B91">
        <w:rPr>
          <w:rFonts w:ascii="Times New Roman" w:eastAsia="ＭＳ 明朝" w:hAnsi="Times New Roman" w:cs="Times New Roman"/>
          <w:color w:val="000000" w:themeColor="text1"/>
          <w:sz w:val="22"/>
        </w:rPr>
        <w:t>presents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he </w:t>
      </w:r>
      <w:r w:rsidR="00056B9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estimation 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>results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>It reveals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that </w:t>
      </w:r>
      <w:r w:rsidR="00D72A0D" w:rsidRPr="00BD135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BWEIGHT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>is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bookmarkStart w:id="0" w:name="_Hlk67755588"/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>significant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>ly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>and</w:t>
      </w:r>
      <w:bookmarkEnd w:id="0"/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positively 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ssociated 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with </w:t>
      </w:r>
      <w:r w:rsidR="00D72A0D" w:rsidRPr="00BD135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HEIGHT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</w:t>
      </w:r>
      <w:r w:rsidR="00D72A0D" w:rsidRPr="00BD135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BMI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r w:rsidR="003E7EBE">
        <w:rPr>
          <w:rFonts w:ascii="Times New Roman" w:hAnsi="Times New Roman" w:cs="Times New Roman"/>
          <w:color w:val="000000" w:themeColor="text1"/>
          <w:sz w:val="22"/>
          <w:szCs w:val="24"/>
        </w:rPr>
        <w:t>but is</w:t>
      </w:r>
      <w:r w:rsidR="003E7EBE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35F34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>significant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>ly</w:t>
      </w:r>
      <w:r w:rsidR="00635F34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>and</w:t>
      </w:r>
      <w:r w:rsidR="00635F34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negatively </w:t>
      </w:r>
      <w:r w:rsidR="00635F34" w:rsidRPr="00635F34">
        <w:rPr>
          <w:rFonts w:ascii="Times New Roman" w:hAnsi="Times New Roman" w:cs="Times New Roman"/>
          <w:color w:val="000000" w:themeColor="text1"/>
          <w:sz w:val="22"/>
          <w:szCs w:val="24"/>
        </w:rPr>
        <w:t>associated with</w:t>
      </w:r>
      <w:r w:rsidR="00635F34" w:rsidRPr="00635F3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 xml:space="preserve"> </w:t>
      </w:r>
      <w:r w:rsidR="00D72A0D" w:rsidRPr="00BD135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HEALTH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</w:t>
      </w:r>
      <w:r w:rsidR="00D72A0D" w:rsidRPr="00BD135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HAPPINESS</w:t>
      </w:r>
      <w:r w:rsidR="00D72A0D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. These results are consistent with 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>the estimates shown in Table 4-2 in the text:</w:t>
      </w:r>
      <w:r w:rsidR="00235AD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i.e.,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8F531C" w:rsidRPr="008F531C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V_HBW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were s</w:t>
      </w:r>
      <w:r w:rsidR="00635F34" w:rsidRP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ignificantly and positively associated with </w:t>
      </w:r>
      <w:r w:rsidR="00635F34" w:rsidRPr="00635F3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HEIGHT</w:t>
      </w:r>
      <w:r w:rsidR="00635F34" w:rsidRP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</w:t>
      </w:r>
      <w:r w:rsidR="00635F34" w:rsidRPr="00635F3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BMI</w:t>
      </w:r>
      <w:r w:rsidR="00635F34" w:rsidRP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r w:rsidR="003E7EBE">
        <w:rPr>
          <w:rFonts w:ascii="Times New Roman" w:hAnsi="Times New Roman" w:cs="Times New Roman"/>
          <w:color w:val="000000" w:themeColor="text1"/>
          <w:sz w:val="22"/>
          <w:szCs w:val="24"/>
        </w:rPr>
        <w:t>but were</w:t>
      </w:r>
      <w:r w:rsidR="003E7EBE" w:rsidRP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35F34" w:rsidRPr="00635F34">
        <w:rPr>
          <w:rFonts w:ascii="Times New Roman" w:hAnsi="Times New Roman" w:cs="Times New Roman"/>
          <w:color w:val="000000" w:themeColor="text1"/>
          <w:sz w:val="22"/>
          <w:szCs w:val="24"/>
        </w:rPr>
        <w:t>significantly and negatively associated with</w:t>
      </w:r>
      <w:r w:rsidR="00635F34" w:rsidRPr="00635F3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 xml:space="preserve"> HEALTH</w:t>
      </w:r>
      <w:r w:rsidR="00635F34" w:rsidRP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</w:t>
      </w:r>
      <w:r w:rsidR="00635F34" w:rsidRPr="00635F34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HAPPINESS</w:t>
      </w:r>
      <w:r w:rsidR="00635F34" w:rsidRP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. </w:t>
      </w:r>
      <w:r w:rsidR="00CE6772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Therefore</w:t>
      </w:r>
      <w:r w:rsidR="00CE6772">
        <w:rPr>
          <w:rFonts w:ascii="Times New Roman" w:hAnsi="Times New Roman" w:cs="Times New Roman"/>
          <w:color w:val="000000" w:themeColor="text1"/>
          <w:sz w:val="22"/>
          <w:szCs w:val="24"/>
        </w:rPr>
        <w:t>,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insignificant estimates o</w:t>
      </w:r>
      <w:r w:rsidR="00CE6772">
        <w:rPr>
          <w:rFonts w:ascii="Times New Roman" w:hAnsi="Times New Roman" w:cs="Times New Roman"/>
          <w:color w:val="000000" w:themeColor="text1"/>
          <w:sz w:val="22"/>
          <w:szCs w:val="24"/>
        </w:rPr>
        <w:t>n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35F34" w:rsidRPr="00953388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LBW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in the U.S. </w:t>
      </w:r>
      <w:r w:rsidR="00CE677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does not contradict the results of previous studies, which showed that birthweight is significantly associated with some outcomes of life.  </w:t>
      </w:r>
      <w:r w:rsidR="00635F3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p w14:paraId="0C207783" w14:textId="77777777" w:rsidR="00415D09" w:rsidRDefault="00415D09" w:rsidP="0064399E">
      <w:pPr>
        <w:pStyle w:val="af7"/>
        <w:rPr>
          <w:rFonts w:ascii="Times New Roman" w:hAnsi="Times New Roman" w:cs="Times New Roman"/>
          <w:color w:val="000000" w:themeColor="text1"/>
          <w:sz w:val="24"/>
          <w:szCs w:val="28"/>
        </w:rPr>
        <w:sectPr w:rsidR="00415D09" w:rsidSect="00415D09">
          <w:footerReference w:type="default" r:id="rId11"/>
          <w:pgSz w:w="11906" w:h="16838" w:code="9"/>
          <w:pgMar w:top="1701" w:right="1701" w:bottom="1985" w:left="1701" w:header="851" w:footer="992" w:gutter="0"/>
          <w:cols w:space="425"/>
          <w:docGrid w:type="linesAndChars" w:linePitch="360"/>
        </w:sectPr>
      </w:pPr>
    </w:p>
    <w:p w14:paraId="60201EFA" w14:textId="1B0C5C8A" w:rsidR="009348B4" w:rsidRPr="00C57484" w:rsidRDefault="009348B4" w:rsidP="009348B4">
      <w:pPr>
        <w:pStyle w:val="af7"/>
        <w:rPr>
          <w:color w:val="FF0000"/>
          <w:sz w:val="22"/>
        </w:rPr>
      </w:pPr>
      <w:r w:rsidRPr="00BD1354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Table </w:t>
      </w:r>
      <w:r w:rsidR="00D51059" w:rsidRPr="00ED6116">
        <w:rPr>
          <w:rFonts w:ascii="Times New Roman" w:hAnsi="Times New Roman" w:cs="Times New Roman"/>
          <w:color w:val="FF0000"/>
          <w:sz w:val="22"/>
        </w:rPr>
        <w:t>F</w:t>
      </w:r>
      <w:r w:rsidRPr="00BD1354">
        <w:rPr>
          <w:rFonts w:ascii="Times New Roman" w:hAnsi="Times New Roman" w:cs="Times New Roman"/>
          <w:color w:val="000000" w:themeColor="text1"/>
          <w:sz w:val="22"/>
        </w:rPr>
        <w:t xml:space="preserve">-1 </w:t>
      </w:r>
      <w:r w:rsidR="000F7788" w:rsidRPr="00BD1354">
        <w:rPr>
          <w:rFonts w:ascii="Times New Roman" w:hAnsi="Times New Roman" w:cs="Times New Roman"/>
          <w:color w:val="000000" w:themeColor="text1"/>
          <w:sz w:val="22"/>
        </w:rPr>
        <w:t xml:space="preserve">The estimates for birthweight: </w:t>
      </w:r>
      <w:r w:rsidR="001F4960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0F7788" w:rsidRPr="00BD1354">
        <w:rPr>
          <w:rFonts w:ascii="Times New Roman" w:hAnsi="Times New Roman" w:cs="Times New Roman"/>
          <w:color w:val="000000" w:themeColor="text1"/>
          <w:sz w:val="22"/>
        </w:rPr>
        <w:t>U</w:t>
      </w:r>
      <w:r w:rsidR="001F4960">
        <w:rPr>
          <w:rFonts w:ascii="Times New Roman" w:hAnsi="Times New Roman" w:cs="Times New Roman"/>
          <w:color w:val="000000" w:themeColor="text1"/>
          <w:sz w:val="22"/>
        </w:rPr>
        <w:t>.</w:t>
      </w:r>
      <w:r w:rsidR="000F7788" w:rsidRPr="00BD1354">
        <w:rPr>
          <w:rFonts w:ascii="Times New Roman" w:hAnsi="Times New Roman" w:cs="Times New Roman"/>
          <w:color w:val="000000" w:themeColor="text1"/>
          <w:sz w:val="22"/>
        </w:rPr>
        <w:t>S</w:t>
      </w:r>
      <w:r w:rsidR="001F4960">
        <w:rPr>
          <w:rFonts w:ascii="Times New Roman" w:hAnsi="Times New Roman" w:cs="Times New Roman"/>
          <w:color w:val="000000" w:themeColor="text1"/>
          <w:sz w:val="22"/>
        </w:rPr>
        <w:t>.</w:t>
      </w:r>
      <w:r w:rsidRPr="00C57484">
        <w:rPr>
          <w:color w:val="FF0000"/>
          <w:sz w:val="22"/>
        </w:rPr>
        <w:fldChar w:fldCharType="begin"/>
      </w:r>
      <w:r w:rsidRPr="00C57484">
        <w:rPr>
          <w:color w:val="FF0000"/>
          <w:sz w:val="22"/>
        </w:rPr>
        <w:instrText xml:space="preserve"> LINK Excel.Sheet.12 E:\\usr\\RES\\出生体重と成果\\est\\表5－1_rev.xlsx 表5-1_rev!R1C1:R42C9 \a \f 4 \h  \* MERGEFORMAT </w:instrText>
      </w:r>
      <w:r w:rsidRPr="00C57484">
        <w:rPr>
          <w:color w:val="FF0000"/>
          <w:sz w:val="22"/>
        </w:rPr>
        <w:fldChar w:fldCharType="separate"/>
      </w:r>
    </w:p>
    <w:tbl>
      <w:tblPr>
        <w:tblW w:w="126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1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 w:rsidR="00E56205" w:rsidRPr="00E56205" w14:paraId="42962D8F" w14:textId="77777777" w:rsidTr="00B5165A">
        <w:trPr>
          <w:trHeight w:val="87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15647" w14:textId="77777777" w:rsidR="009348B4" w:rsidRPr="00E56205" w:rsidRDefault="009348B4" w:rsidP="00B5165A">
            <w:pPr>
              <w:widowControl/>
              <w:ind w:leftChars="-47" w:left="-1" w:hangingChars="49" w:hanging="98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67CC7F" w14:textId="1618B442" w:rsidR="009348B4" w:rsidRPr="00E56205" w:rsidRDefault="008F531C" w:rsidP="00B5165A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CADEMIC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1CCA6D" w14:textId="77777777" w:rsidR="009348B4" w:rsidRPr="00E56205" w:rsidRDefault="009348B4" w:rsidP="00B5165A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iCs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8E8A78" w14:textId="606F69EA" w:rsidR="009348B4" w:rsidRPr="00E56205" w:rsidRDefault="009348B4" w:rsidP="00B5165A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DUC</w:t>
            </w:r>
            <w:r w:rsidR="001D3C87"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ATION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62F363" w14:textId="77777777" w:rsidR="009348B4" w:rsidRPr="00E56205" w:rsidRDefault="009348B4" w:rsidP="00B5165A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1FF5FB" w14:textId="77777777" w:rsidR="009348B4" w:rsidRPr="00E56205" w:rsidRDefault="009348B4" w:rsidP="00B5165A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2C6FED" w14:textId="77777777" w:rsidR="009348B4" w:rsidRPr="00E56205" w:rsidRDefault="009348B4" w:rsidP="00B5165A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CEDDD2" w14:textId="77777777" w:rsidR="009348B4" w:rsidRPr="00E56205" w:rsidRDefault="009348B4" w:rsidP="00B5165A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208B8A" w14:textId="77777777" w:rsidR="009348B4" w:rsidRPr="00E56205" w:rsidRDefault="009348B4" w:rsidP="00B5165A">
            <w:pPr>
              <w:widowControl/>
              <w:ind w:leftChars="-47" w:left="4" w:hangingChars="49" w:hanging="103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/>
                <w:i/>
                <w:iCs/>
                <w:color w:val="000000" w:themeColor="text1"/>
              </w:rPr>
              <w:t>HAPPINESS</w:t>
            </w:r>
          </w:p>
        </w:tc>
      </w:tr>
      <w:tr w:rsidR="00E56205" w:rsidRPr="00E56205" w14:paraId="5BA62914" w14:textId="77777777" w:rsidTr="00B5165A">
        <w:trPr>
          <w:trHeight w:val="74"/>
        </w:trPr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ADAE" w14:textId="3292623D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BWEIGHT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9A0CF" w14:textId="662E83D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12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B12AB" w14:textId="2184D05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50***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126B" w14:textId="7F3A198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91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78D14" w14:textId="72F36F5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372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C1BEC" w14:textId="0004631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927***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7F689" w14:textId="4358FE4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17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9E2C1" w14:textId="4820D79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814**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CB8B1" w14:textId="2EFBC11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64*</w:t>
            </w:r>
          </w:p>
        </w:tc>
      </w:tr>
      <w:tr w:rsidR="00E56205" w:rsidRPr="00E56205" w14:paraId="05299B5F" w14:textId="77777777" w:rsidTr="00B5165A">
        <w:trPr>
          <w:trHeight w:val="109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2C8BF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5C111F" w14:textId="0B2AF47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98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097B8C" w14:textId="09F0FE5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317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D586EC" w14:textId="7D599D7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98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A5D624" w14:textId="71FB3DA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2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14E4B7" w14:textId="4E7995C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08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971ED2" w14:textId="29739FE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8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8605B4" w14:textId="53C9312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9592B3" w14:textId="686EE09B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866)</w:t>
            </w:r>
          </w:p>
        </w:tc>
      </w:tr>
      <w:tr w:rsidR="00E56205" w:rsidRPr="00E56205" w14:paraId="782CD7E5" w14:textId="77777777" w:rsidTr="00B5165A">
        <w:trPr>
          <w:trHeight w:val="13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43C9" w14:textId="433D3B58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BW</w:t>
            </w:r>
            <w:r w:rsidR="00D906A5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E</w:t>
            </w: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IGHT×</w:t>
            </w: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744CD" w14:textId="00AB92C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7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751A9" w14:textId="512B529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757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4B92E" w14:textId="060BF9F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0EC0E" w14:textId="14825EB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CC6D4" w14:textId="68794DD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5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48284" w14:textId="10AC923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FD115" w14:textId="47712E2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08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4BEEA" w14:textId="5C046B8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72</w:t>
            </w:r>
          </w:p>
        </w:tc>
      </w:tr>
      <w:tr w:rsidR="00E56205" w:rsidRPr="00E56205" w14:paraId="468F2696" w14:textId="77777777" w:rsidTr="00B5165A">
        <w:trPr>
          <w:trHeight w:val="60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35191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3D1EBC" w14:textId="309E005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28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D10444" w14:textId="387F214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455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9D62BF" w14:textId="002D8D2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862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E1FC26" w14:textId="6E8D90A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931193" w14:textId="47F3FF7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07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161C96" w14:textId="769C262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9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53A979" w14:textId="5F70D9F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82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99278E" w14:textId="0767E31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8)</w:t>
            </w:r>
          </w:p>
        </w:tc>
      </w:tr>
      <w:tr w:rsidR="00E56205" w:rsidRPr="00E56205" w14:paraId="1944DA1A" w14:textId="77777777" w:rsidTr="00B5165A">
        <w:trPr>
          <w:trHeight w:val="114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54012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E56205"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  <w:t>LD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E7AB1D" w14:textId="377F4F2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0389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9C3054" w14:textId="2A0B8F2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30*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F6FA95" w14:textId="1880007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31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F7E78B" w14:textId="019FD17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12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7A88ED" w14:textId="6B34A1F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438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E3C63D" w14:textId="5D358C3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741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38D958" w14:textId="6A51147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282*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F6CDDF" w14:textId="438BD89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451</w:t>
            </w:r>
          </w:p>
        </w:tc>
      </w:tr>
      <w:tr w:rsidR="00E56205" w:rsidRPr="00E56205" w14:paraId="56F27A7E" w14:textId="77777777" w:rsidTr="00B5165A">
        <w:trPr>
          <w:trHeight w:val="156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FD51E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4F7FD2" w14:textId="67005F1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66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E75D4E" w14:textId="144CA71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32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F33940" w14:textId="5BB3A80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71)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E823C4" w14:textId="1641D9A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59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B0F60A" w14:textId="7746BB1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191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DB9D52" w14:textId="6F847E1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15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2F3BC5" w14:textId="48E6AB5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52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14AB09" w14:textId="5448519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78)</w:t>
            </w:r>
          </w:p>
        </w:tc>
      </w:tr>
      <w:tr w:rsidR="00E56205" w:rsidRPr="00E56205" w14:paraId="1A804BBD" w14:textId="77777777" w:rsidTr="00B5165A">
        <w:trPr>
          <w:trHeight w:val="4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284A" w14:textId="18C7C051" w:rsidR="00713289" w:rsidRPr="00E56205" w:rsidRDefault="002C1B7C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63AA" w14:textId="756E188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224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C6739" w14:textId="1BAF6EE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39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0AFEE" w14:textId="343F2E0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9F61C" w14:textId="76D5714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34FF0" w14:textId="756857A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4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E73C4" w14:textId="3EF6D8C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928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C0E47" w14:textId="1EE694D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C9F18" w14:textId="0EE9F54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07*</w:t>
            </w:r>
          </w:p>
        </w:tc>
      </w:tr>
      <w:tr w:rsidR="00E56205" w:rsidRPr="00E56205" w14:paraId="4AA33982" w14:textId="77777777" w:rsidTr="00B5165A">
        <w:trPr>
          <w:trHeight w:val="60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E65A57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249CCA" w14:textId="4074269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0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9FBB6A" w14:textId="42FA7C9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378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E596AA" w14:textId="1E89F2F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844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D1EAB2" w14:textId="2D39AB5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5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25A0EF" w14:textId="1870083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45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9BA474" w14:textId="1CF91D3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0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00AF62" w14:textId="1BE2E05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6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553A1C" w14:textId="69C5FC4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1)</w:t>
            </w:r>
          </w:p>
        </w:tc>
      </w:tr>
      <w:tr w:rsidR="00E56205" w:rsidRPr="00E56205" w14:paraId="5648BEDC" w14:textId="77777777" w:rsidTr="00B5165A">
        <w:trPr>
          <w:trHeight w:val="7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1B72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3E1D8" w14:textId="6B6C9F0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1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BF802" w14:textId="411E1BA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624B7" w14:textId="3B17810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5.898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B5EF8" w14:textId="0FBEB01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5.962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70572" w14:textId="2175DFB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4.50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8A67A" w14:textId="4214FB6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9.98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77BC6" w14:textId="39FE4D0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2.697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432AB" w14:textId="6BDEDE5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5.140***</w:t>
            </w:r>
          </w:p>
        </w:tc>
      </w:tr>
      <w:tr w:rsidR="00E56205" w:rsidRPr="00E56205" w14:paraId="5A9BE3D7" w14:textId="77777777" w:rsidTr="00B5165A">
        <w:trPr>
          <w:trHeight w:val="124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CED7C3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382582" w14:textId="60056C2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944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03EBFA" w14:textId="4B13E4D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04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80CA7C" w14:textId="553E2A6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483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E4C9D9" w14:textId="4CED6A4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0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20324A" w14:textId="4B136D8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6.977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364461" w14:textId="435E9DC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3.20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EA350D" w14:textId="1FD8AAA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837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01F836" w14:textId="5618633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986)</w:t>
            </w:r>
          </w:p>
        </w:tc>
      </w:tr>
      <w:tr w:rsidR="00E56205" w:rsidRPr="00E56205" w14:paraId="249E9FE5" w14:textId="77777777" w:rsidTr="00B5165A">
        <w:trPr>
          <w:trHeight w:val="149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A019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AGESQ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AB5A0" w14:textId="00A35A4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471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68D19" w14:textId="15CAFDB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7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FC6FB" w14:textId="2774C1A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4.482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16F4B" w14:textId="45361D6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5.127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73723" w14:textId="48124ED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34.2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AF79C" w14:textId="0168926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35.56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9DC00" w14:textId="23C49D7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468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9B056" w14:textId="48DA566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5.739***</w:t>
            </w:r>
          </w:p>
        </w:tc>
      </w:tr>
      <w:tr w:rsidR="00E56205" w:rsidRPr="00E56205" w14:paraId="1D9EC3A7" w14:textId="77777777" w:rsidTr="00B5165A">
        <w:trPr>
          <w:trHeight w:val="174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8E70F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75269A" w14:textId="7B31367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83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56E165" w14:textId="2A029C2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1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11DED8" w14:textId="412DCEB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386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9EE7AC" w14:textId="155F81E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75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2A9E35" w14:textId="0C06F20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5.805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042050" w14:textId="017ED29B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2.997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58545D" w14:textId="7962274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741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A92936" w14:textId="458A882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738)</w:t>
            </w:r>
          </w:p>
        </w:tc>
      </w:tr>
      <w:tr w:rsidR="00E56205" w:rsidRPr="00E56205" w14:paraId="67996534" w14:textId="77777777" w:rsidTr="00B5165A">
        <w:trPr>
          <w:trHeight w:val="5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98A2" w14:textId="6A953D5D" w:rsidR="00713289" w:rsidRPr="00E56205" w:rsidRDefault="008F531C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F_EDUCAT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07D2F" w14:textId="6E95CA4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51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F3125" w14:textId="037E1A0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08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D0D57" w14:textId="17B856E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18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5A596" w14:textId="15EBB5A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2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E434F" w14:textId="0EA40B8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49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9030B" w14:textId="465A0CC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71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69290" w14:textId="07AA3CD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20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188C9" w14:textId="28ECBD3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65</w:t>
            </w:r>
          </w:p>
        </w:tc>
      </w:tr>
      <w:tr w:rsidR="00E56205" w:rsidRPr="00E56205" w14:paraId="2EB63300" w14:textId="77777777" w:rsidTr="00B5165A">
        <w:trPr>
          <w:trHeight w:val="96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C6219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DC0344" w14:textId="1D23371B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762BAA" w14:textId="6B05B7A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122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75C8CA" w14:textId="5563B8B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1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A4B16C" w14:textId="6DB23B1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688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372D04" w14:textId="6991CFC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0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C6AF72" w14:textId="19DDBB6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0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457CB5" w14:textId="6A6BF0C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3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CE12DB" w14:textId="4A01EF1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61)</w:t>
            </w:r>
          </w:p>
        </w:tc>
      </w:tr>
      <w:tr w:rsidR="00E56205" w:rsidRPr="00E56205" w14:paraId="7A9A2674" w14:textId="77777777" w:rsidTr="00B5165A">
        <w:trPr>
          <w:trHeight w:val="12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5FDE" w14:textId="5D7EAFED" w:rsidR="00713289" w:rsidRPr="00E56205" w:rsidRDefault="008F531C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EDUCAT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D8B76" w14:textId="473F3B6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20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BF01A" w14:textId="5FD6884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430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7052A" w14:textId="4437E06B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86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DEF82" w14:textId="2EA938A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07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9FA22" w14:textId="2CEFE31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98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DD51F" w14:textId="09E8DE6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6003E" w14:textId="45A9BDF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43FA3" w14:textId="1BEA43D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478</w:t>
            </w:r>
          </w:p>
        </w:tc>
      </w:tr>
      <w:tr w:rsidR="00E56205" w:rsidRPr="00E56205" w14:paraId="4D32EFE1" w14:textId="77777777" w:rsidTr="00B5165A">
        <w:trPr>
          <w:trHeight w:val="60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232F8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2A0D43" w14:textId="05395A0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8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4BB3E1" w14:textId="043FD75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13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40B832" w14:textId="20344CA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10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E740DD" w14:textId="116CFFFB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79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B02AEF" w14:textId="1DA4EFD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6C0C0F" w14:textId="5B91D2A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34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17713E" w14:textId="044B892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4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603089" w14:textId="60D90B8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00)</w:t>
            </w:r>
          </w:p>
        </w:tc>
      </w:tr>
      <w:tr w:rsidR="00E56205" w:rsidRPr="00E56205" w14:paraId="0AAD8866" w14:textId="77777777" w:rsidTr="00B5165A">
        <w:trPr>
          <w:trHeight w:val="4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6B19" w14:textId="5AA2A5E9" w:rsidR="00713289" w:rsidRPr="00E56205" w:rsidRDefault="002C1B7C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F_AGE_BIRT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E682F" w14:textId="019D52DB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FC590" w14:textId="0B80503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3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B1422" w14:textId="5492DBD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6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028A0" w14:textId="2109E9B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37EE1" w14:textId="14570E3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2.0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76837" w14:textId="6AC8D81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7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5BDCE" w14:textId="361736E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4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F47AE" w14:textId="33A25DF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11</w:t>
            </w:r>
          </w:p>
        </w:tc>
      </w:tr>
      <w:tr w:rsidR="00E56205" w:rsidRPr="00E56205" w14:paraId="52C1DF22" w14:textId="77777777" w:rsidTr="00B5165A">
        <w:trPr>
          <w:trHeight w:val="60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566EA5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DF959F" w14:textId="76FC887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0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7BBAE5" w14:textId="510C9ACB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2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BDBDA2" w14:textId="6B9B3BE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996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20AC8B" w14:textId="3D56FFA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72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882F49" w14:textId="4D9AED4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4.004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8AAE60" w14:textId="4B8EAD4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2.30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50952E" w14:textId="3B9AD59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521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77ECBD" w14:textId="3DFFBB7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277)</w:t>
            </w:r>
          </w:p>
        </w:tc>
      </w:tr>
      <w:tr w:rsidR="00E56205" w:rsidRPr="00E56205" w14:paraId="44E08125" w14:textId="77777777" w:rsidTr="00B5165A">
        <w:trPr>
          <w:trHeight w:val="189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F856" w14:textId="21D78432" w:rsidR="00713289" w:rsidRPr="00E56205" w:rsidRDefault="002C1B7C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AGE_BIRT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8E50B" w14:textId="16C6DEDB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79CC0" w14:textId="6660344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3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57613" w14:textId="13C15A0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.630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F885A" w14:textId="7BA7DC7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EA92D" w14:textId="71C2A3B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2.2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D244C" w14:textId="530F8A8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9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668AE" w14:textId="16416DC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300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A926F" w14:textId="671D28E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541</w:t>
            </w:r>
          </w:p>
        </w:tc>
      </w:tr>
      <w:tr w:rsidR="00E56205" w:rsidRPr="00E56205" w14:paraId="3EB34A00" w14:textId="77777777" w:rsidTr="00B5165A">
        <w:trPr>
          <w:trHeight w:val="196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73397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132F2D" w14:textId="64B64BC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8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05ACFC" w14:textId="4085FDC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22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CA1F01" w14:textId="6F6608D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146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1452F0" w14:textId="386D435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04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BE9867" w14:textId="52BD65E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4.68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E991BF" w14:textId="46FB2E1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2.52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88F633" w14:textId="2D2382F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17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59C3A3" w14:textId="4664256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524)</w:t>
            </w:r>
          </w:p>
        </w:tc>
      </w:tr>
      <w:tr w:rsidR="00E56205" w:rsidRPr="00E56205" w14:paraId="428FEFF2" w14:textId="77777777" w:rsidTr="00B5165A">
        <w:trPr>
          <w:trHeight w:val="4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B4F1" w14:textId="6B2E551F" w:rsidR="00713289" w:rsidRPr="00E56205" w:rsidRDefault="002C1B7C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FULLTIM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C84AD" w14:textId="0AFCD5C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AB5E3" w14:textId="20A25E4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0CBE2" w14:textId="1007B6F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8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A9836" w14:textId="1302EE2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13E1" w14:textId="727758D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4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646B" w14:textId="6798D21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236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25A39" w14:textId="6CC0214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C387E" w14:textId="21CA979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247</w:t>
            </w:r>
          </w:p>
        </w:tc>
      </w:tr>
      <w:tr w:rsidR="00E56205" w:rsidRPr="00E56205" w14:paraId="6917DE4E" w14:textId="77777777" w:rsidTr="00B5165A">
        <w:trPr>
          <w:trHeight w:val="60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F4FD45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A4F831" w14:textId="74261ED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92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D22527" w14:textId="757A3E0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18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E8093C" w14:textId="6DA977D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60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B701E3" w14:textId="1966637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2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D0390F" w14:textId="0802C4A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252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29B4E4" w14:textId="6D3E9D7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6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0D4A65" w14:textId="162AFE6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45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EBEE0B" w14:textId="0A6E5CC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97)</w:t>
            </w:r>
          </w:p>
        </w:tc>
      </w:tr>
      <w:tr w:rsidR="00E56205" w:rsidRPr="00E56205" w14:paraId="11E8F58E" w14:textId="77777777" w:rsidTr="00B5165A">
        <w:trPr>
          <w:trHeight w:val="4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4D05" w14:textId="4B4C3A3A" w:rsidR="00713289" w:rsidRPr="00E56205" w:rsidRDefault="002C1B7C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M_PARTTIM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FAE3A" w14:textId="46E93FD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D91D" w14:textId="7D41F76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4F28C" w14:textId="66BC6F3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507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9A37F" w14:textId="6603CB0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239A5" w14:textId="3A90A5E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A481A" w14:textId="5A39915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38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D137E" w14:textId="6D8AA60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94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1A0F7" w14:textId="7B1137E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68</w:t>
            </w:r>
          </w:p>
        </w:tc>
      </w:tr>
      <w:tr w:rsidR="00E56205" w:rsidRPr="00E56205" w14:paraId="681EAE23" w14:textId="77777777" w:rsidTr="00B5165A">
        <w:trPr>
          <w:trHeight w:val="60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1098D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782C34" w14:textId="5E9BA55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94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44B9C2" w14:textId="1423BD0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21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970C69" w14:textId="3A1759A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67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C3F62E" w14:textId="2CD7710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3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C81AFA" w14:textId="6016E73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27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BFC19D" w14:textId="69B0F72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87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7360E0" w14:textId="4505982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48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585E18" w14:textId="02AA46D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05)</w:t>
            </w:r>
          </w:p>
        </w:tc>
      </w:tr>
      <w:tr w:rsidR="00E56205" w:rsidRPr="00E56205" w14:paraId="4EBB692E" w14:textId="77777777" w:rsidTr="00B5165A">
        <w:trPr>
          <w:trHeight w:val="194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525F" w14:textId="5B02D2E8" w:rsidR="00713289" w:rsidRPr="00E56205" w:rsidRDefault="002C1B7C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M_HOUSEWIF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408A9" w14:textId="596B7A1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D28DD" w14:textId="0B36DC9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58E96" w14:textId="52B91B0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4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BE457" w14:textId="224E4EF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29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39AE5" w14:textId="3137D31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A335B" w14:textId="45A8E048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127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1270A" w14:textId="7AB1115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38392" w14:textId="75F2C84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30</w:t>
            </w:r>
          </w:p>
        </w:tc>
      </w:tr>
      <w:tr w:rsidR="00E56205" w:rsidRPr="00E56205" w14:paraId="0A299409" w14:textId="77777777" w:rsidTr="00B5165A">
        <w:trPr>
          <w:trHeight w:val="104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EEE32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C49787" w14:textId="7DFA93A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9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F60C0E" w14:textId="10FE4BC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2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395226" w14:textId="06ACCA8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64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114636" w14:textId="2DE1BB3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37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BF4741" w14:textId="47D6F1B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28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1D66F3" w14:textId="1C04963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8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03460D" w14:textId="7703521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48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A34F64" w14:textId="5570DFD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03)</w:t>
            </w:r>
          </w:p>
        </w:tc>
      </w:tr>
      <w:tr w:rsidR="00E56205" w:rsidRPr="00E56205" w14:paraId="7E69A805" w14:textId="77777777" w:rsidTr="00B5165A">
        <w:trPr>
          <w:trHeight w:val="116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D58A" w14:textId="7A0EFC5C" w:rsidR="00713289" w:rsidRPr="00E56205" w:rsidRDefault="00CB6531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S_LIVIN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CF8C9" w14:textId="66494BB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44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0EEFD" w14:textId="24EBC12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1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540D" w14:textId="035D6B5B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42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E3F2E" w14:textId="31EC3D6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2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A93FD" w14:textId="4EFC6CD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72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C274D" w14:textId="44E928F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C9F5F" w14:textId="3FD5349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23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D6A6" w14:textId="714E784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08*</w:t>
            </w:r>
          </w:p>
        </w:tc>
      </w:tr>
      <w:tr w:rsidR="00E56205" w:rsidRPr="00E56205" w14:paraId="31B52E78" w14:textId="77777777" w:rsidTr="00B5165A">
        <w:trPr>
          <w:trHeight w:val="60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FC2A0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BA42E1" w14:textId="6A69920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35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A4618C" w14:textId="6F1362E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10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3EE6FD" w14:textId="55C6A57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3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305B6B" w14:textId="40C5B26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61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2FD3BD" w14:textId="7B59BE6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8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DAD885" w14:textId="3CEB77D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97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B13EA9" w14:textId="3060A8D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3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BD92CB" w14:textId="073A8CD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1)</w:t>
            </w:r>
          </w:p>
        </w:tc>
      </w:tr>
      <w:tr w:rsidR="00E56205" w:rsidRPr="00E56205" w14:paraId="26F4A4A6" w14:textId="77777777" w:rsidTr="00B5165A">
        <w:trPr>
          <w:trHeight w:val="4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47854" w14:textId="21A291C0" w:rsidR="00713289" w:rsidRPr="00E56205" w:rsidRDefault="008F531C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Times New Roman"/>
                <w:bCs/>
                <w:i/>
                <w:color w:val="000000" w:themeColor="text1"/>
                <w:sz w:val="20"/>
                <w:szCs w:val="20"/>
              </w:rPr>
              <w:t>ONLYCHILD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48F3FA" w14:textId="6C38C45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72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C47FE8" w14:textId="58D0B04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092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6BC911" w14:textId="5907145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25**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0D463A" w14:textId="7FA34BA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9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4BE9A0" w14:textId="369B2D6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741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4E6EB4" w14:textId="7A297E2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4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F99F1E" w14:textId="24D90DF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1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5A36CA" w14:textId="35FA4D6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79*</w:t>
            </w:r>
          </w:p>
        </w:tc>
      </w:tr>
      <w:tr w:rsidR="00E56205" w:rsidRPr="00E56205" w14:paraId="08FC4868" w14:textId="77777777" w:rsidTr="00B5165A">
        <w:trPr>
          <w:trHeight w:val="6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5D2FCD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FF877E" w14:textId="5E77F52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884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FDB335" w14:textId="3B04D4B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672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D0C835" w14:textId="4361AB3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59)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9D4575" w14:textId="14F1B63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52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7EA026" w14:textId="17E945E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701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D2BB61" w14:textId="6B2AD56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46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6B4F74" w14:textId="6548C1C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10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D3FF77" w14:textId="333DE8F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26)</w:t>
            </w:r>
          </w:p>
        </w:tc>
      </w:tr>
      <w:tr w:rsidR="00E56205" w:rsidRPr="00E56205" w14:paraId="76A4B650" w14:textId="77777777" w:rsidTr="00B5165A">
        <w:trPr>
          <w:trHeight w:val="88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27EE5" w14:textId="77777777" w:rsidR="00713289" w:rsidRPr="00E56205" w:rsidRDefault="00713289" w:rsidP="00713289">
            <w:pPr>
              <w:widowControl/>
              <w:ind w:leftChars="-47" w:left="4" w:hangingChars="49" w:hanging="103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 w:hint="eastAsia"/>
                <w:i/>
                <w:color w:val="000000" w:themeColor="text1"/>
              </w:rPr>
              <w:t>RELIGION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7AEB1D" w14:textId="691E71F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81**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9A7BCB" w14:textId="5006F9B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12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8C06CC" w14:textId="36A65A9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87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ED70E3" w14:textId="26EE116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54***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1097D3" w14:textId="161F296A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13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9D2795" w14:textId="44847E6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7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04663A" w14:textId="29F3214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81**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D2BCDF" w14:textId="6F502FB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07***</w:t>
            </w:r>
          </w:p>
        </w:tc>
      </w:tr>
      <w:tr w:rsidR="00E56205" w:rsidRPr="00E56205" w14:paraId="5F942B98" w14:textId="77777777" w:rsidTr="00B5165A">
        <w:trPr>
          <w:trHeight w:val="64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30C48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2AEB51" w14:textId="7242EBD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91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924F01" w14:textId="0C5ECD8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139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EDA545" w14:textId="2C00A5D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8)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E9FB9E" w14:textId="2FE6059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825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66B50A" w14:textId="267224D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36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3C15E7" w14:textId="03FC068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53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210D86" w14:textId="76941CC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0)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106F8D" w14:textId="2B20B1B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18)</w:t>
            </w:r>
          </w:p>
        </w:tc>
      </w:tr>
      <w:tr w:rsidR="00E56205" w:rsidRPr="00E56205" w14:paraId="2F75B63B" w14:textId="77777777" w:rsidTr="00B5165A">
        <w:trPr>
          <w:trHeight w:val="123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95FFA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Cons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C3DA07" w14:textId="2726DF0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.808***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902112" w14:textId="1946A4A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587***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51AA46" w14:textId="46283CD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4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FE0749" w14:textId="10B3D71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976***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6A5CC6" w14:textId="5E4F109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1.84***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760F4B" w14:textId="1A3BD05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9.641***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35715D" w14:textId="03B45387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.780***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4AAA58" w14:textId="37F5252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7.487***</w:t>
            </w:r>
          </w:p>
        </w:tc>
      </w:tr>
      <w:tr w:rsidR="00E56205" w:rsidRPr="00E56205" w14:paraId="7A05BA33" w14:textId="77777777" w:rsidTr="00B5165A">
        <w:trPr>
          <w:trHeight w:val="16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CD21E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75BD31" w14:textId="52A025F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89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E7B0AF" w14:textId="64DD167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76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71DFAD" w14:textId="10B30994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59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9EA8DE" w14:textId="3F83376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6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C14642" w14:textId="27F12C9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2.854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B1243F" w14:textId="6A481283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264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C86FA8" w14:textId="69FB293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39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707A03" w14:textId="636A20D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815)</w:t>
            </w:r>
          </w:p>
        </w:tc>
      </w:tr>
      <w:tr w:rsidR="00E56205" w:rsidRPr="00E56205" w14:paraId="7AE0D88F" w14:textId="77777777" w:rsidTr="00B5165A">
        <w:trPr>
          <w:trHeight w:val="182"/>
        </w:trPr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5330F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Obs.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0449C17" w14:textId="23941BC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72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3250FCB" w14:textId="03F9ABF6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58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FDBDF18" w14:textId="1C469E9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76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0AA1C4" w14:textId="5C3FA0E2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74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FECB464" w14:textId="100BF29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548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6D15883" w14:textId="35675C2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38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83D80EB" w14:textId="5948472C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76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A877D5B" w14:textId="44DF437E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708</w:t>
            </w:r>
          </w:p>
        </w:tc>
      </w:tr>
      <w:tr w:rsidR="00E56205" w:rsidRPr="00E56205" w14:paraId="65F9E4F3" w14:textId="77777777" w:rsidTr="00B5165A">
        <w:trPr>
          <w:trHeight w:val="91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0D140" w14:textId="77777777" w:rsidR="00713289" w:rsidRPr="00E56205" w:rsidRDefault="00713289" w:rsidP="00713289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C83BEC" w14:textId="442D10D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AFA4FF" w14:textId="0FEAE5D0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5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9C9CB" w14:textId="417F25C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7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9F2D97" w14:textId="45D8BBCD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9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4C037" w14:textId="26A97B05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EC6F5" w14:textId="4EE13699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9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3A20F" w14:textId="30F865DF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2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CF96F" w14:textId="4468F121" w:rsidR="00713289" w:rsidRPr="00E56205" w:rsidRDefault="00713289" w:rsidP="00713289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0</w:t>
            </w:r>
          </w:p>
        </w:tc>
      </w:tr>
    </w:tbl>
    <w:p w14:paraId="59754B51" w14:textId="77777777" w:rsidR="00235AD6" w:rsidRPr="00C57484" w:rsidRDefault="009348B4" w:rsidP="009348B4">
      <w:pPr>
        <w:rPr>
          <w:color w:val="FF0000"/>
        </w:rPr>
      </w:pPr>
      <w:r w:rsidRPr="00C57484">
        <w:rPr>
          <w:color w:val="FF0000"/>
        </w:rPr>
        <w:fldChar w:fldCharType="end"/>
      </w:r>
    </w:p>
    <w:p w14:paraId="31936D7E" w14:textId="6ABE25BC" w:rsidR="0054595E" w:rsidRDefault="001D3C87" w:rsidP="00A1077F">
      <w:pPr>
        <w:rPr>
          <w:rFonts w:ascii="Times New Roman" w:hAnsi="Times New Roman" w:cs="Times New Roman"/>
          <w:color w:val="000000" w:themeColor="text1"/>
          <w:szCs w:val="21"/>
        </w:rPr>
      </w:pPr>
      <w:r w:rsidRPr="00E56205">
        <w:rPr>
          <w:rFonts w:ascii="Times New Roman" w:hAnsi="Times New Roman" w:cs="Times New Roman"/>
          <w:color w:val="000000" w:themeColor="text1"/>
          <w:szCs w:val="21"/>
        </w:rPr>
        <w:t>Note: The region dummies representing the state where respondents lived at age 15 are included in the estimation, but not shown here to save space. Robust standard errors in parenthese</w:t>
      </w:r>
      <w:r w:rsidR="00A377B3">
        <w:rPr>
          <w:rFonts w:ascii="Times New Roman" w:hAnsi="Times New Roman" w:cs="Times New Roman"/>
          <w:color w:val="000000" w:themeColor="text1"/>
          <w:szCs w:val="21"/>
        </w:rPr>
        <w:t>s *** p&lt;0.01, ** p&lt;0.05, * p&lt;0</w:t>
      </w:r>
    </w:p>
    <w:p w14:paraId="1BBA8DB1" w14:textId="63B8F837" w:rsidR="00A377B3" w:rsidRDefault="00A377B3" w:rsidP="00A1077F">
      <w:pPr>
        <w:rPr>
          <w:rFonts w:ascii="Times New Roman" w:hAnsi="Times New Roman" w:cs="Times New Roman"/>
          <w:color w:val="FF0000"/>
          <w:szCs w:val="24"/>
        </w:rPr>
      </w:pPr>
    </w:p>
    <w:p w14:paraId="7C1D5C22" w14:textId="61087F95" w:rsidR="00617C27" w:rsidRPr="00C57484" w:rsidRDefault="00617C27" w:rsidP="00A377B3">
      <w:pPr>
        <w:rPr>
          <w:rFonts w:ascii="Times New Roman" w:hAnsi="Times New Roman" w:cs="Times New Roman"/>
          <w:color w:val="FF0000"/>
          <w:sz w:val="22"/>
        </w:rPr>
      </w:pPr>
    </w:p>
    <w:sectPr w:rsidR="00617C27" w:rsidRPr="00C57484" w:rsidSect="00A377B3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22013" w14:textId="77777777" w:rsidR="00922665" w:rsidRDefault="00922665" w:rsidP="00DD5225">
      <w:r>
        <w:separator/>
      </w:r>
    </w:p>
  </w:endnote>
  <w:endnote w:type="continuationSeparator" w:id="0">
    <w:p w14:paraId="241A2B75" w14:textId="77777777" w:rsidR="00922665" w:rsidRDefault="00922665" w:rsidP="00DD5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4361360"/>
      <w:docPartObj>
        <w:docPartGallery w:val="Page Numbers (Bottom of Page)"/>
        <w:docPartUnique/>
      </w:docPartObj>
    </w:sdtPr>
    <w:sdtContent>
      <w:p w14:paraId="0A30D54C" w14:textId="5022AB23" w:rsidR="00E56205" w:rsidRDefault="00E56205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6A95" w:rsidRPr="00776A95">
          <w:rPr>
            <w:noProof/>
            <w:lang w:val="ja-JP"/>
          </w:rPr>
          <w:t>42</w:t>
        </w:r>
        <w:r>
          <w:fldChar w:fldCharType="end"/>
        </w:r>
      </w:p>
    </w:sdtContent>
  </w:sdt>
  <w:p w14:paraId="79718907" w14:textId="77777777" w:rsidR="00E56205" w:rsidRDefault="00E56205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9024E" w14:textId="77777777" w:rsidR="00922665" w:rsidRDefault="00922665" w:rsidP="00DD5225">
      <w:r>
        <w:separator/>
      </w:r>
    </w:p>
  </w:footnote>
  <w:footnote w:type="continuationSeparator" w:id="0">
    <w:p w14:paraId="31C0FC68" w14:textId="77777777" w:rsidR="00922665" w:rsidRDefault="00922665" w:rsidP="00DD52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A10A5"/>
    <w:multiLevelType w:val="hybridMultilevel"/>
    <w:tmpl w:val="4B2C2482"/>
    <w:lvl w:ilvl="0" w:tplc="11B6D536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E20669"/>
    <w:multiLevelType w:val="hybridMultilevel"/>
    <w:tmpl w:val="22F2F000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B96CF8"/>
    <w:multiLevelType w:val="hybridMultilevel"/>
    <w:tmpl w:val="939C697C"/>
    <w:lvl w:ilvl="0" w:tplc="538473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C61834"/>
    <w:multiLevelType w:val="hybridMultilevel"/>
    <w:tmpl w:val="D9343D70"/>
    <w:lvl w:ilvl="0" w:tplc="DD083B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502671"/>
    <w:multiLevelType w:val="hybridMultilevel"/>
    <w:tmpl w:val="FA4280F0"/>
    <w:lvl w:ilvl="0" w:tplc="78FE19B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B6C3CB0"/>
    <w:multiLevelType w:val="hybridMultilevel"/>
    <w:tmpl w:val="1AAA42D0"/>
    <w:lvl w:ilvl="0" w:tplc="6456AE24">
      <w:start w:val="1"/>
      <w:numFmt w:val="decimal"/>
      <w:lvlText w:val="(%1)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6" w15:restartNumberingAfterBreak="0">
    <w:nsid w:val="1D9463B7"/>
    <w:multiLevelType w:val="hybridMultilevel"/>
    <w:tmpl w:val="B8CAA642"/>
    <w:lvl w:ilvl="0" w:tplc="68086ED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583A52"/>
    <w:multiLevelType w:val="hybridMultilevel"/>
    <w:tmpl w:val="AE069E60"/>
    <w:lvl w:ilvl="0" w:tplc="1082A4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3F867A2"/>
    <w:multiLevelType w:val="hybridMultilevel"/>
    <w:tmpl w:val="8950274C"/>
    <w:lvl w:ilvl="0" w:tplc="50507456">
      <w:start w:val="1"/>
      <w:numFmt w:val="decimal"/>
      <w:lvlText w:val="（%1）"/>
      <w:lvlJc w:val="left"/>
      <w:pPr>
        <w:ind w:left="93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 w15:restartNumberingAfterBreak="0">
    <w:nsid w:val="38F07F50"/>
    <w:multiLevelType w:val="hybridMultilevel"/>
    <w:tmpl w:val="E5BC175E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D691873"/>
    <w:multiLevelType w:val="hybridMultilevel"/>
    <w:tmpl w:val="E552FBDC"/>
    <w:lvl w:ilvl="0" w:tplc="1CC89336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1860589"/>
    <w:multiLevelType w:val="hybridMultilevel"/>
    <w:tmpl w:val="50903406"/>
    <w:lvl w:ilvl="0" w:tplc="D85252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B64769B"/>
    <w:multiLevelType w:val="hybridMultilevel"/>
    <w:tmpl w:val="4AF40484"/>
    <w:lvl w:ilvl="0" w:tplc="6D70DDB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D9771E6"/>
    <w:multiLevelType w:val="hybridMultilevel"/>
    <w:tmpl w:val="73F29B8C"/>
    <w:lvl w:ilvl="0" w:tplc="520C094E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2CE6F55"/>
    <w:multiLevelType w:val="hybridMultilevel"/>
    <w:tmpl w:val="0C28DD8E"/>
    <w:lvl w:ilvl="0" w:tplc="6936D07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4545E69"/>
    <w:multiLevelType w:val="hybridMultilevel"/>
    <w:tmpl w:val="51A0D85A"/>
    <w:lvl w:ilvl="0" w:tplc="90884AE2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51E3A12"/>
    <w:multiLevelType w:val="hybridMultilevel"/>
    <w:tmpl w:val="06345158"/>
    <w:lvl w:ilvl="0" w:tplc="48D0DBB4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04803C0"/>
    <w:multiLevelType w:val="hybridMultilevel"/>
    <w:tmpl w:val="47C85520"/>
    <w:lvl w:ilvl="0" w:tplc="3D8ED5B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EF4517E"/>
    <w:multiLevelType w:val="hybridMultilevel"/>
    <w:tmpl w:val="AB9C055C"/>
    <w:lvl w:ilvl="0" w:tplc="94A4FC82">
      <w:numFmt w:val="bullet"/>
      <w:lvlText w:val="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4622E9A"/>
    <w:multiLevelType w:val="hybridMultilevel"/>
    <w:tmpl w:val="11DEB562"/>
    <w:lvl w:ilvl="0" w:tplc="11B6D53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B76201B"/>
    <w:multiLevelType w:val="hybridMultilevel"/>
    <w:tmpl w:val="5D32C24E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C122042"/>
    <w:multiLevelType w:val="hybridMultilevel"/>
    <w:tmpl w:val="BEBCC48E"/>
    <w:lvl w:ilvl="0" w:tplc="15666D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6E4EE2"/>
    <w:multiLevelType w:val="hybridMultilevel"/>
    <w:tmpl w:val="90DE0EE0"/>
    <w:lvl w:ilvl="0" w:tplc="FC0C1D4E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E281663"/>
    <w:multiLevelType w:val="hybridMultilevel"/>
    <w:tmpl w:val="A380D06E"/>
    <w:lvl w:ilvl="0" w:tplc="9D8A60B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29538364">
    <w:abstractNumId w:val="19"/>
  </w:num>
  <w:num w:numId="2" w16cid:durableId="913861233">
    <w:abstractNumId w:val="8"/>
  </w:num>
  <w:num w:numId="3" w16cid:durableId="1479104177">
    <w:abstractNumId w:val="5"/>
  </w:num>
  <w:num w:numId="4" w16cid:durableId="1258446827">
    <w:abstractNumId w:val="17"/>
  </w:num>
  <w:num w:numId="5" w16cid:durableId="1016536549">
    <w:abstractNumId w:val="23"/>
  </w:num>
  <w:num w:numId="6" w16cid:durableId="94057408">
    <w:abstractNumId w:val="0"/>
  </w:num>
  <w:num w:numId="7" w16cid:durableId="719287704">
    <w:abstractNumId w:val="16"/>
  </w:num>
  <w:num w:numId="8" w16cid:durableId="709110422">
    <w:abstractNumId w:val="15"/>
  </w:num>
  <w:num w:numId="9" w16cid:durableId="359859481">
    <w:abstractNumId w:val="9"/>
  </w:num>
  <w:num w:numId="10" w16cid:durableId="31686208">
    <w:abstractNumId w:val="1"/>
  </w:num>
  <w:num w:numId="11" w16cid:durableId="1209951099">
    <w:abstractNumId w:val="20"/>
  </w:num>
  <w:num w:numId="12" w16cid:durableId="682167889">
    <w:abstractNumId w:val="18"/>
  </w:num>
  <w:num w:numId="13" w16cid:durableId="2069186164">
    <w:abstractNumId w:val="21"/>
  </w:num>
  <w:num w:numId="14" w16cid:durableId="42145385">
    <w:abstractNumId w:val="3"/>
  </w:num>
  <w:num w:numId="15" w16cid:durableId="1952197901">
    <w:abstractNumId w:val="6"/>
  </w:num>
  <w:num w:numId="16" w16cid:durableId="567497596">
    <w:abstractNumId w:val="10"/>
  </w:num>
  <w:num w:numId="17" w16cid:durableId="999313060">
    <w:abstractNumId w:val="14"/>
  </w:num>
  <w:num w:numId="18" w16cid:durableId="1412385044">
    <w:abstractNumId w:val="12"/>
  </w:num>
  <w:num w:numId="19" w16cid:durableId="480460049">
    <w:abstractNumId w:val="4"/>
  </w:num>
  <w:num w:numId="20" w16cid:durableId="2031682843">
    <w:abstractNumId w:val="22"/>
  </w:num>
  <w:num w:numId="21" w16cid:durableId="1399204511">
    <w:abstractNumId w:val="13"/>
  </w:num>
  <w:num w:numId="22" w16cid:durableId="986514224">
    <w:abstractNumId w:val="7"/>
  </w:num>
  <w:num w:numId="23" w16cid:durableId="1453205830">
    <w:abstractNumId w:val="11"/>
  </w:num>
  <w:num w:numId="24" w16cid:durableId="11717974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AF4"/>
    <w:rsid w:val="000007CC"/>
    <w:rsid w:val="000013E9"/>
    <w:rsid w:val="00002382"/>
    <w:rsid w:val="00007407"/>
    <w:rsid w:val="000123F3"/>
    <w:rsid w:val="00012D09"/>
    <w:rsid w:val="0001374C"/>
    <w:rsid w:val="00013C11"/>
    <w:rsid w:val="00016748"/>
    <w:rsid w:val="00016E53"/>
    <w:rsid w:val="00027F21"/>
    <w:rsid w:val="00032076"/>
    <w:rsid w:val="0003422B"/>
    <w:rsid w:val="00037A7F"/>
    <w:rsid w:val="0004074D"/>
    <w:rsid w:val="00042954"/>
    <w:rsid w:val="00043501"/>
    <w:rsid w:val="00043D9A"/>
    <w:rsid w:val="000527BB"/>
    <w:rsid w:val="00056982"/>
    <w:rsid w:val="00056B91"/>
    <w:rsid w:val="00060F44"/>
    <w:rsid w:val="00062045"/>
    <w:rsid w:val="00062A6E"/>
    <w:rsid w:val="00065236"/>
    <w:rsid w:val="00070223"/>
    <w:rsid w:val="000708BC"/>
    <w:rsid w:val="00072EE2"/>
    <w:rsid w:val="00077FBE"/>
    <w:rsid w:val="00083BC2"/>
    <w:rsid w:val="0008613E"/>
    <w:rsid w:val="000903F5"/>
    <w:rsid w:val="000949C8"/>
    <w:rsid w:val="000A10AD"/>
    <w:rsid w:val="000A16FE"/>
    <w:rsid w:val="000A54C2"/>
    <w:rsid w:val="000A6B2B"/>
    <w:rsid w:val="000A7E01"/>
    <w:rsid w:val="000B5B42"/>
    <w:rsid w:val="000B6017"/>
    <w:rsid w:val="000B63BB"/>
    <w:rsid w:val="000C2A09"/>
    <w:rsid w:val="000C2A49"/>
    <w:rsid w:val="000C30F7"/>
    <w:rsid w:val="000C38DE"/>
    <w:rsid w:val="000C550B"/>
    <w:rsid w:val="000D5252"/>
    <w:rsid w:val="000D5F73"/>
    <w:rsid w:val="000E0BE4"/>
    <w:rsid w:val="000E2B3C"/>
    <w:rsid w:val="000E4243"/>
    <w:rsid w:val="000E486B"/>
    <w:rsid w:val="000E6524"/>
    <w:rsid w:val="000E74CE"/>
    <w:rsid w:val="000F0A5F"/>
    <w:rsid w:val="000F2941"/>
    <w:rsid w:val="000F346D"/>
    <w:rsid w:val="000F491A"/>
    <w:rsid w:val="000F7788"/>
    <w:rsid w:val="00100A8A"/>
    <w:rsid w:val="00106858"/>
    <w:rsid w:val="001075C7"/>
    <w:rsid w:val="00110C11"/>
    <w:rsid w:val="00110F41"/>
    <w:rsid w:val="00111F7A"/>
    <w:rsid w:val="0011346F"/>
    <w:rsid w:val="001157CD"/>
    <w:rsid w:val="00116739"/>
    <w:rsid w:val="0011709D"/>
    <w:rsid w:val="00117A54"/>
    <w:rsid w:val="00123A99"/>
    <w:rsid w:val="001254F6"/>
    <w:rsid w:val="00125B3D"/>
    <w:rsid w:val="00135D64"/>
    <w:rsid w:val="00140131"/>
    <w:rsid w:val="001425DC"/>
    <w:rsid w:val="0014526C"/>
    <w:rsid w:val="0014611D"/>
    <w:rsid w:val="001468C1"/>
    <w:rsid w:val="00147BAA"/>
    <w:rsid w:val="00155F5F"/>
    <w:rsid w:val="00157056"/>
    <w:rsid w:val="00157F77"/>
    <w:rsid w:val="001717BF"/>
    <w:rsid w:val="001748BD"/>
    <w:rsid w:val="0017513F"/>
    <w:rsid w:val="00175F75"/>
    <w:rsid w:val="0017717F"/>
    <w:rsid w:val="0017794F"/>
    <w:rsid w:val="00180DE8"/>
    <w:rsid w:val="00182A9F"/>
    <w:rsid w:val="001858DA"/>
    <w:rsid w:val="001906B0"/>
    <w:rsid w:val="00190AAB"/>
    <w:rsid w:val="00195FA4"/>
    <w:rsid w:val="001A1295"/>
    <w:rsid w:val="001A2652"/>
    <w:rsid w:val="001B1BAA"/>
    <w:rsid w:val="001C00CB"/>
    <w:rsid w:val="001C115C"/>
    <w:rsid w:val="001C34FF"/>
    <w:rsid w:val="001C7080"/>
    <w:rsid w:val="001C7908"/>
    <w:rsid w:val="001D3C87"/>
    <w:rsid w:val="001D5B0C"/>
    <w:rsid w:val="001E1EAD"/>
    <w:rsid w:val="001E3149"/>
    <w:rsid w:val="001E77E9"/>
    <w:rsid w:val="001F2ECB"/>
    <w:rsid w:val="001F3567"/>
    <w:rsid w:val="001F4960"/>
    <w:rsid w:val="001F557B"/>
    <w:rsid w:val="001F6252"/>
    <w:rsid w:val="00203F9E"/>
    <w:rsid w:val="0020519A"/>
    <w:rsid w:val="002053DF"/>
    <w:rsid w:val="00206015"/>
    <w:rsid w:val="0020766A"/>
    <w:rsid w:val="00210CBD"/>
    <w:rsid w:val="002161C3"/>
    <w:rsid w:val="002226B4"/>
    <w:rsid w:val="00223EA6"/>
    <w:rsid w:val="0022412A"/>
    <w:rsid w:val="002335B8"/>
    <w:rsid w:val="00235AD6"/>
    <w:rsid w:val="00237408"/>
    <w:rsid w:val="00241779"/>
    <w:rsid w:val="002477D8"/>
    <w:rsid w:val="002544B4"/>
    <w:rsid w:val="00255ABB"/>
    <w:rsid w:val="00255D94"/>
    <w:rsid w:val="00256015"/>
    <w:rsid w:val="002567C8"/>
    <w:rsid w:val="00257970"/>
    <w:rsid w:val="00264B23"/>
    <w:rsid w:val="00271B76"/>
    <w:rsid w:val="0027259A"/>
    <w:rsid w:val="00273107"/>
    <w:rsid w:val="00276009"/>
    <w:rsid w:val="00276D3D"/>
    <w:rsid w:val="002803C5"/>
    <w:rsid w:val="002848B4"/>
    <w:rsid w:val="00293A3F"/>
    <w:rsid w:val="00296B31"/>
    <w:rsid w:val="002A009B"/>
    <w:rsid w:val="002A0761"/>
    <w:rsid w:val="002A0974"/>
    <w:rsid w:val="002A0CA6"/>
    <w:rsid w:val="002A765B"/>
    <w:rsid w:val="002B0F01"/>
    <w:rsid w:val="002B133B"/>
    <w:rsid w:val="002B1E78"/>
    <w:rsid w:val="002B219A"/>
    <w:rsid w:val="002B3B9C"/>
    <w:rsid w:val="002B4A58"/>
    <w:rsid w:val="002B5474"/>
    <w:rsid w:val="002B5652"/>
    <w:rsid w:val="002B7B33"/>
    <w:rsid w:val="002C0914"/>
    <w:rsid w:val="002C0AD0"/>
    <w:rsid w:val="002C1B7C"/>
    <w:rsid w:val="002C280C"/>
    <w:rsid w:val="002C2934"/>
    <w:rsid w:val="002C2C96"/>
    <w:rsid w:val="002C30E6"/>
    <w:rsid w:val="002D0B4B"/>
    <w:rsid w:val="002D0E7A"/>
    <w:rsid w:val="002D1998"/>
    <w:rsid w:val="002D3EB7"/>
    <w:rsid w:val="002D4F00"/>
    <w:rsid w:val="002E1AD5"/>
    <w:rsid w:val="002E450D"/>
    <w:rsid w:val="002E4E1C"/>
    <w:rsid w:val="002F19E0"/>
    <w:rsid w:val="002F5BF5"/>
    <w:rsid w:val="002F5D78"/>
    <w:rsid w:val="002F5E90"/>
    <w:rsid w:val="002F6C10"/>
    <w:rsid w:val="003120ED"/>
    <w:rsid w:val="0031549E"/>
    <w:rsid w:val="00317EA3"/>
    <w:rsid w:val="003201F8"/>
    <w:rsid w:val="00324A5F"/>
    <w:rsid w:val="00324D7F"/>
    <w:rsid w:val="0032525E"/>
    <w:rsid w:val="00327C28"/>
    <w:rsid w:val="00327EA2"/>
    <w:rsid w:val="0033080D"/>
    <w:rsid w:val="0033178C"/>
    <w:rsid w:val="00335338"/>
    <w:rsid w:val="003404DA"/>
    <w:rsid w:val="003409D8"/>
    <w:rsid w:val="00340D57"/>
    <w:rsid w:val="00346246"/>
    <w:rsid w:val="0034730B"/>
    <w:rsid w:val="003514A4"/>
    <w:rsid w:val="003518AF"/>
    <w:rsid w:val="00351EF2"/>
    <w:rsid w:val="003555ED"/>
    <w:rsid w:val="00357102"/>
    <w:rsid w:val="00357899"/>
    <w:rsid w:val="003645CE"/>
    <w:rsid w:val="0036500E"/>
    <w:rsid w:val="00367665"/>
    <w:rsid w:val="00371724"/>
    <w:rsid w:val="003742B5"/>
    <w:rsid w:val="003838C9"/>
    <w:rsid w:val="00383C47"/>
    <w:rsid w:val="00384940"/>
    <w:rsid w:val="0038620F"/>
    <w:rsid w:val="00387F20"/>
    <w:rsid w:val="00387F74"/>
    <w:rsid w:val="00396827"/>
    <w:rsid w:val="00397A53"/>
    <w:rsid w:val="003A0C82"/>
    <w:rsid w:val="003A2FF1"/>
    <w:rsid w:val="003A5342"/>
    <w:rsid w:val="003A58F5"/>
    <w:rsid w:val="003A712D"/>
    <w:rsid w:val="003B0B0D"/>
    <w:rsid w:val="003B0F95"/>
    <w:rsid w:val="003B3426"/>
    <w:rsid w:val="003B4574"/>
    <w:rsid w:val="003B78BB"/>
    <w:rsid w:val="003B7950"/>
    <w:rsid w:val="003B7E41"/>
    <w:rsid w:val="003D0526"/>
    <w:rsid w:val="003D0C7D"/>
    <w:rsid w:val="003D440B"/>
    <w:rsid w:val="003E125C"/>
    <w:rsid w:val="003E4AA0"/>
    <w:rsid w:val="003E53E6"/>
    <w:rsid w:val="003E5956"/>
    <w:rsid w:val="003E5BEE"/>
    <w:rsid w:val="003E7EBE"/>
    <w:rsid w:val="003F1777"/>
    <w:rsid w:val="003F18F3"/>
    <w:rsid w:val="003F2DBF"/>
    <w:rsid w:val="003F53B2"/>
    <w:rsid w:val="003F56E9"/>
    <w:rsid w:val="003F5B49"/>
    <w:rsid w:val="003F7020"/>
    <w:rsid w:val="00405195"/>
    <w:rsid w:val="004100AE"/>
    <w:rsid w:val="00415D09"/>
    <w:rsid w:val="00415D96"/>
    <w:rsid w:val="00416A84"/>
    <w:rsid w:val="00420327"/>
    <w:rsid w:val="004218CD"/>
    <w:rsid w:val="004248E6"/>
    <w:rsid w:val="0043165F"/>
    <w:rsid w:val="00432B1E"/>
    <w:rsid w:val="00437B4C"/>
    <w:rsid w:val="00442FBF"/>
    <w:rsid w:val="00450CA4"/>
    <w:rsid w:val="00451486"/>
    <w:rsid w:val="00454363"/>
    <w:rsid w:val="00454A35"/>
    <w:rsid w:val="00455FAE"/>
    <w:rsid w:val="00461AE9"/>
    <w:rsid w:val="004738BA"/>
    <w:rsid w:val="00475FF0"/>
    <w:rsid w:val="00482111"/>
    <w:rsid w:val="0048269A"/>
    <w:rsid w:val="00484BD7"/>
    <w:rsid w:val="004864B4"/>
    <w:rsid w:val="00490C09"/>
    <w:rsid w:val="00495BA0"/>
    <w:rsid w:val="004A090F"/>
    <w:rsid w:val="004A1419"/>
    <w:rsid w:val="004A3AD9"/>
    <w:rsid w:val="004A4AF4"/>
    <w:rsid w:val="004A628C"/>
    <w:rsid w:val="004B3228"/>
    <w:rsid w:val="004B593E"/>
    <w:rsid w:val="004B6BA0"/>
    <w:rsid w:val="004D04B2"/>
    <w:rsid w:val="004D6835"/>
    <w:rsid w:val="004D7CC4"/>
    <w:rsid w:val="004E26FB"/>
    <w:rsid w:val="004E7617"/>
    <w:rsid w:val="004F2723"/>
    <w:rsid w:val="004F48C3"/>
    <w:rsid w:val="004F64B3"/>
    <w:rsid w:val="00500CF5"/>
    <w:rsid w:val="00504A26"/>
    <w:rsid w:val="00510381"/>
    <w:rsid w:val="00513929"/>
    <w:rsid w:val="00523AB4"/>
    <w:rsid w:val="00524FCF"/>
    <w:rsid w:val="00533DD8"/>
    <w:rsid w:val="00533FB8"/>
    <w:rsid w:val="005364E7"/>
    <w:rsid w:val="005368A7"/>
    <w:rsid w:val="00537013"/>
    <w:rsid w:val="00542F0D"/>
    <w:rsid w:val="0054595E"/>
    <w:rsid w:val="00551550"/>
    <w:rsid w:val="00551F10"/>
    <w:rsid w:val="0056219B"/>
    <w:rsid w:val="005755B5"/>
    <w:rsid w:val="0058484C"/>
    <w:rsid w:val="00592E1B"/>
    <w:rsid w:val="0059578F"/>
    <w:rsid w:val="005958E4"/>
    <w:rsid w:val="00596640"/>
    <w:rsid w:val="005A01BB"/>
    <w:rsid w:val="005A4429"/>
    <w:rsid w:val="005A4F4E"/>
    <w:rsid w:val="005A5656"/>
    <w:rsid w:val="005A633E"/>
    <w:rsid w:val="005B0658"/>
    <w:rsid w:val="005C0985"/>
    <w:rsid w:val="005C38D4"/>
    <w:rsid w:val="005C4512"/>
    <w:rsid w:val="005C68C8"/>
    <w:rsid w:val="005D1B0E"/>
    <w:rsid w:val="005D2097"/>
    <w:rsid w:val="005D7C0A"/>
    <w:rsid w:val="005E661D"/>
    <w:rsid w:val="005E6F95"/>
    <w:rsid w:val="005E7AD0"/>
    <w:rsid w:val="005F3CFB"/>
    <w:rsid w:val="005F52E7"/>
    <w:rsid w:val="005F6652"/>
    <w:rsid w:val="006006EC"/>
    <w:rsid w:val="006076BF"/>
    <w:rsid w:val="00607ED2"/>
    <w:rsid w:val="006129E9"/>
    <w:rsid w:val="00617C27"/>
    <w:rsid w:val="0062460A"/>
    <w:rsid w:val="006322BB"/>
    <w:rsid w:val="00633AE4"/>
    <w:rsid w:val="00633E99"/>
    <w:rsid w:val="0063489C"/>
    <w:rsid w:val="00634F04"/>
    <w:rsid w:val="00635F34"/>
    <w:rsid w:val="00636501"/>
    <w:rsid w:val="006400AB"/>
    <w:rsid w:val="00641482"/>
    <w:rsid w:val="0064399E"/>
    <w:rsid w:val="006448E3"/>
    <w:rsid w:val="00645A0E"/>
    <w:rsid w:val="006531C2"/>
    <w:rsid w:val="00655718"/>
    <w:rsid w:val="00656EF0"/>
    <w:rsid w:val="00657884"/>
    <w:rsid w:val="00662368"/>
    <w:rsid w:val="00665F60"/>
    <w:rsid w:val="006714B1"/>
    <w:rsid w:val="00671BB5"/>
    <w:rsid w:val="0067223F"/>
    <w:rsid w:val="00673883"/>
    <w:rsid w:val="006741F5"/>
    <w:rsid w:val="00674CC7"/>
    <w:rsid w:val="0067583A"/>
    <w:rsid w:val="0068529F"/>
    <w:rsid w:val="006852ED"/>
    <w:rsid w:val="00691EFC"/>
    <w:rsid w:val="00692027"/>
    <w:rsid w:val="006932A1"/>
    <w:rsid w:val="00693485"/>
    <w:rsid w:val="00693A30"/>
    <w:rsid w:val="00694084"/>
    <w:rsid w:val="00694911"/>
    <w:rsid w:val="00694A39"/>
    <w:rsid w:val="006A082C"/>
    <w:rsid w:val="006A1A74"/>
    <w:rsid w:val="006A49A5"/>
    <w:rsid w:val="006A4AD3"/>
    <w:rsid w:val="006A6229"/>
    <w:rsid w:val="006B02F8"/>
    <w:rsid w:val="006B5D98"/>
    <w:rsid w:val="006B7A7C"/>
    <w:rsid w:val="006C1083"/>
    <w:rsid w:val="006C35A8"/>
    <w:rsid w:val="006C685E"/>
    <w:rsid w:val="006D33B6"/>
    <w:rsid w:val="006D6A87"/>
    <w:rsid w:val="006D7635"/>
    <w:rsid w:val="006E1D33"/>
    <w:rsid w:val="006E34F5"/>
    <w:rsid w:val="006E748B"/>
    <w:rsid w:val="006E7ADC"/>
    <w:rsid w:val="006F1327"/>
    <w:rsid w:val="006F3AAF"/>
    <w:rsid w:val="006F3C87"/>
    <w:rsid w:val="006F5DB7"/>
    <w:rsid w:val="006F6762"/>
    <w:rsid w:val="007025FD"/>
    <w:rsid w:val="00705F6F"/>
    <w:rsid w:val="007063D9"/>
    <w:rsid w:val="00706F37"/>
    <w:rsid w:val="00707855"/>
    <w:rsid w:val="0071271E"/>
    <w:rsid w:val="00713289"/>
    <w:rsid w:val="007147D7"/>
    <w:rsid w:val="0071497F"/>
    <w:rsid w:val="00714C28"/>
    <w:rsid w:val="007162C8"/>
    <w:rsid w:val="007228DA"/>
    <w:rsid w:val="00725A58"/>
    <w:rsid w:val="0072684F"/>
    <w:rsid w:val="00727913"/>
    <w:rsid w:val="00732772"/>
    <w:rsid w:val="00732B97"/>
    <w:rsid w:val="00732D98"/>
    <w:rsid w:val="007342B0"/>
    <w:rsid w:val="0073511E"/>
    <w:rsid w:val="00743A0A"/>
    <w:rsid w:val="00747968"/>
    <w:rsid w:val="00751FAD"/>
    <w:rsid w:val="0075519B"/>
    <w:rsid w:val="00755872"/>
    <w:rsid w:val="00756D3A"/>
    <w:rsid w:val="0077002D"/>
    <w:rsid w:val="00776A95"/>
    <w:rsid w:val="007812DB"/>
    <w:rsid w:val="00783B10"/>
    <w:rsid w:val="00791A23"/>
    <w:rsid w:val="0079317E"/>
    <w:rsid w:val="00796A1B"/>
    <w:rsid w:val="00796E44"/>
    <w:rsid w:val="007A1426"/>
    <w:rsid w:val="007A1B45"/>
    <w:rsid w:val="007A35BC"/>
    <w:rsid w:val="007B1371"/>
    <w:rsid w:val="007B1FF9"/>
    <w:rsid w:val="007B2DFC"/>
    <w:rsid w:val="007B3405"/>
    <w:rsid w:val="007B3F61"/>
    <w:rsid w:val="007B79C6"/>
    <w:rsid w:val="007C4C86"/>
    <w:rsid w:val="007C6A89"/>
    <w:rsid w:val="007C78E5"/>
    <w:rsid w:val="007D1DDD"/>
    <w:rsid w:val="007D20D1"/>
    <w:rsid w:val="007D4A4D"/>
    <w:rsid w:val="007D56BE"/>
    <w:rsid w:val="007E2F73"/>
    <w:rsid w:val="007F01AF"/>
    <w:rsid w:val="007F1A31"/>
    <w:rsid w:val="007F2883"/>
    <w:rsid w:val="007F3AA1"/>
    <w:rsid w:val="007F4C00"/>
    <w:rsid w:val="007F4EB5"/>
    <w:rsid w:val="00806DEA"/>
    <w:rsid w:val="0081079C"/>
    <w:rsid w:val="008154AF"/>
    <w:rsid w:val="00815ED6"/>
    <w:rsid w:val="00816E5E"/>
    <w:rsid w:val="0081706D"/>
    <w:rsid w:val="00817D77"/>
    <w:rsid w:val="008230BB"/>
    <w:rsid w:val="008263A2"/>
    <w:rsid w:val="00826FCA"/>
    <w:rsid w:val="00827789"/>
    <w:rsid w:val="0083351D"/>
    <w:rsid w:val="00840F0B"/>
    <w:rsid w:val="00845220"/>
    <w:rsid w:val="00850B43"/>
    <w:rsid w:val="00852B43"/>
    <w:rsid w:val="00853E9A"/>
    <w:rsid w:val="00854795"/>
    <w:rsid w:val="008565EE"/>
    <w:rsid w:val="00870FD5"/>
    <w:rsid w:val="00872BB2"/>
    <w:rsid w:val="00875DB8"/>
    <w:rsid w:val="00881731"/>
    <w:rsid w:val="008819FE"/>
    <w:rsid w:val="00882457"/>
    <w:rsid w:val="008834DD"/>
    <w:rsid w:val="00886876"/>
    <w:rsid w:val="008A173A"/>
    <w:rsid w:val="008A3510"/>
    <w:rsid w:val="008A3FB7"/>
    <w:rsid w:val="008A4A37"/>
    <w:rsid w:val="008B082B"/>
    <w:rsid w:val="008C3D78"/>
    <w:rsid w:val="008C607A"/>
    <w:rsid w:val="008D12AC"/>
    <w:rsid w:val="008D1F86"/>
    <w:rsid w:val="008D4E9F"/>
    <w:rsid w:val="008D6A9F"/>
    <w:rsid w:val="008E5F85"/>
    <w:rsid w:val="008F314D"/>
    <w:rsid w:val="008F4796"/>
    <w:rsid w:val="008F4970"/>
    <w:rsid w:val="008F531C"/>
    <w:rsid w:val="008F6857"/>
    <w:rsid w:val="008F727B"/>
    <w:rsid w:val="00900BCD"/>
    <w:rsid w:val="00902BB9"/>
    <w:rsid w:val="009044EB"/>
    <w:rsid w:val="00911942"/>
    <w:rsid w:val="00913D3A"/>
    <w:rsid w:val="0092217A"/>
    <w:rsid w:val="00922665"/>
    <w:rsid w:val="00923BF4"/>
    <w:rsid w:val="009276AC"/>
    <w:rsid w:val="00927B70"/>
    <w:rsid w:val="00931AD7"/>
    <w:rsid w:val="009334C4"/>
    <w:rsid w:val="009348B4"/>
    <w:rsid w:val="009364E0"/>
    <w:rsid w:val="0093678E"/>
    <w:rsid w:val="00941B57"/>
    <w:rsid w:val="0094789B"/>
    <w:rsid w:val="009524AF"/>
    <w:rsid w:val="00953388"/>
    <w:rsid w:val="00960314"/>
    <w:rsid w:val="00962AB1"/>
    <w:rsid w:val="00967002"/>
    <w:rsid w:val="00967559"/>
    <w:rsid w:val="00974B23"/>
    <w:rsid w:val="00975416"/>
    <w:rsid w:val="009906AC"/>
    <w:rsid w:val="009961A0"/>
    <w:rsid w:val="00996650"/>
    <w:rsid w:val="009967B6"/>
    <w:rsid w:val="009A2EF7"/>
    <w:rsid w:val="009B2EAC"/>
    <w:rsid w:val="009B30BE"/>
    <w:rsid w:val="009C275C"/>
    <w:rsid w:val="009C28E5"/>
    <w:rsid w:val="009C39F5"/>
    <w:rsid w:val="009C44D2"/>
    <w:rsid w:val="009D0ECE"/>
    <w:rsid w:val="009D21A2"/>
    <w:rsid w:val="009E02D2"/>
    <w:rsid w:val="009E0361"/>
    <w:rsid w:val="009E3314"/>
    <w:rsid w:val="009F3DFF"/>
    <w:rsid w:val="009F5DF8"/>
    <w:rsid w:val="009F76B8"/>
    <w:rsid w:val="00A01775"/>
    <w:rsid w:val="00A032F8"/>
    <w:rsid w:val="00A035C6"/>
    <w:rsid w:val="00A0381E"/>
    <w:rsid w:val="00A03D8C"/>
    <w:rsid w:val="00A07660"/>
    <w:rsid w:val="00A1077F"/>
    <w:rsid w:val="00A1400B"/>
    <w:rsid w:val="00A1454B"/>
    <w:rsid w:val="00A15422"/>
    <w:rsid w:val="00A16DE6"/>
    <w:rsid w:val="00A170CE"/>
    <w:rsid w:val="00A26446"/>
    <w:rsid w:val="00A301EC"/>
    <w:rsid w:val="00A37114"/>
    <w:rsid w:val="00A377B3"/>
    <w:rsid w:val="00A37EDF"/>
    <w:rsid w:val="00A412D5"/>
    <w:rsid w:val="00A4428F"/>
    <w:rsid w:val="00A519A4"/>
    <w:rsid w:val="00A54800"/>
    <w:rsid w:val="00A57E31"/>
    <w:rsid w:val="00A61FC2"/>
    <w:rsid w:val="00A64F00"/>
    <w:rsid w:val="00A657E1"/>
    <w:rsid w:val="00A670AB"/>
    <w:rsid w:val="00A75D21"/>
    <w:rsid w:val="00A76D2A"/>
    <w:rsid w:val="00A77DE4"/>
    <w:rsid w:val="00A82677"/>
    <w:rsid w:val="00A847A3"/>
    <w:rsid w:val="00A860C4"/>
    <w:rsid w:val="00A92D3B"/>
    <w:rsid w:val="00A92D84"/>
    <w:rsid w:val="00A94AE8"/>
    <w:rsid w:val="00A975D0"/>
    <w:rsid w:val="00A97FF6"/>
    <w:rsid w:val="00AA3D03"/>
    <w:rsid w:val="00AA61F8"/>
    <w:rsid w:val="00AA6B98"/>
    <w:rsid w:val="00AB2903"/>
    <w:rsid w:val="00AC0147"/>
    <w:rsid w:val="00AC16B9"/>
    <w:rsid w:val="00AC4E08"/>
    <w:rsid w:val="00AC5BE9"/>
    <w:rsid w:val="00AC5C07"/>
    <w:rsid w:val="00AE0E0A"/>
    <w:rsid w:val="00AE2002"/>
    <w:rsid w:val="00AE4B81"/>
    <w:rsid w:val="00AE6A06"/>
    <w:rsid w:val="00AF1CE3"/>
    <w:rsid w:val="00AF441E"/>
    <w:rsid w:val="00AF5884"/>
    <w:rsid w:val="00AF6C61"/>
    <w:rsid w:val="00B00254"/>
    <w:rsid w:val="00B02BB2"/>
    <w:rsid w:val="00B03709"/>
    <w:rsid w:val="00B06AD1"/>
    <w:rsid w:val="00B11EC7"/>
    <w:rsid w:val="00B168FB"/>
    <w:rsid w:val="00B211BD"/>
    <w:rsid w:val="00B21BC1"/>
    <w:rsid w:val="00B300E4"/>
    <w:rsid w:val="00B30C29"/>
    <w:rsid w:val="00B30F22"/>
    <w:rsid w:val="00B339D7"/>
    <w:rsid w:val="00B36526"/>
    <w:rsid w:val="00B42B42"/>
    <w:rsid w:val="00B457FF"/>
    <w:rsid w:val="00B46463"/>
    <w:rsid w:val="00B46759"/>
    <w:rsid w:val="00B47D24"/>
    <w:rsid w:val="00B50170"/>
    <w:rsid w:val="00B5165A"/>
    <w:rsid w:val="00B5787D"/>
    <w:rsid w:val="00B63713"/>
    <w:rsid w:val="00B6568E"/>
    <w:rsid w:val="00B66137"/>
    <w:rsid w:val="00B71785"/>
    <w:rsid w:val="00B769C7"/>
    <w:rsid w:val="00B76C3C"/>
    <w:rsid w:val="00B83AAD"/>
    <w:rsid w:val="00B879F4"/>
    <w:rsid w:val="00B91463"/>
    <w:rsid w:val="00B929D1"/>
    <w:rsid w:val="00B9636B"/>
    <w:rsid w:val="00B967EB"/>
    <w:rsid w:val="00BA16E6"/>
    <w:rsid w:val="00BA1AEA"/>
    <w:rsid w:val="00BA638A"/>
    <w:rsid w:val="00BA726E"/>
    <w:rsid w:val="00BB0F3A"/>
    <w:rsid w:val="00BB31CD"/>
    <w:rsid w:val="00BB4F12"/>
    <w:rsid w:val="00BC0DF2"/>
    <w:rsid w:val="00BC63DA"/>
    <w:rsid w:val="00BD1354"/>
    <w:rsid w:val="00BD230D"/>
    <w:rsid w:val="00BD6D02"/>
    <w:rsid w:val="00BD791E"/>
    <w:rsid w:val="00BE1EB5"/>
    <w:rsid w:val="00BE41D7"/>
    <w:rsid w:val="00BE707C"/>
    <w:rsid w:val="00BF0EF6"/>
    <w:rsid w:val="00BF478F"/>
    <w:rsid w:val="00C00F5C"/>
    <w:rsid w:val="00C01AF4"/>
    <w:rsid w:val="00C021E0"/>
    <w:rsid w:val="00C064F8"/>
    <w:rsid w:val="00C07938"/>
    <w:rsid w:val="00C11B87"/>
    <w:rsid w:val="00C11E9B"/>
    <w:rsid w:val="00C14F93"/>
    <w:rsid w:val="00C16542"/>
    <w:rsid w:val="00C16C9C"/>
    <w:rsid w:val="00C302D8"/>
    <w:rsid w:val="00C30FD1"/>
    <w:rsid w:val="00C33733"/>
    <w:rsid w:val="00C34AFD"/>
    <w:rsid w:val="00C36EDE"/>
    <w:rsid w:val="00C37482"/>
    <w:rsid w:val="00C532E7"/>
    <w:rsid w:val="00C552D8"/>
    <w:rsid w:val="00C57484"/>
    <w:rsid w:val="00C605F7"/>
    <w:rsid w:val="00C87981"/>
    <w:rsid w:val="00C902CF"/>
    <w:rsid w:val="00C93958"/>
    <w:rsid w:val="00C94E13"/>
    <w:rsid w:val="00C97D8C"/>
    <w:rsid w:val="00CA148B"/>
    <w:rsid w:val="00CA3503"/>
    <w:rsid w:val="00CA37D2"/>
    <w:rsid w:val="00CA5CD5"/>
    <w:rsid w:val="00CA666C"/>
    <w:rsid w:val="00CA7566"/>
    <w:rsid w:val="00CB0336"/>
    <w:rsid w:val="00CB6531"/>
    <w:rsid w:val="00CB657D"/>
    <w:rsid w:val="00CB7E14"/>
    <w:rsid w:val="00CC4705"/>
    <w:rsid w:val="00CC6864"/>
    <w:rsid w:val="00CD0137"/>
    <w:rsid w:val="00CD3256"/>
    <w:rsid w:val="00CD33CC"/>
    <w:rsid w:val="00CD7423"/>
    <w:rsid w:val="00CD7445"/>
    <w:rsid w:val="00CE1D2B"/>
    <w:rsid w:val="00CE6772"/>
    <w:rsid w:val="00CF260B"/>
    <w:rsid w:val="00CF5AC6"/>
    <w:rsid w:val="00CF76A5"/>
    <w:rsid w:val="00D033A7"/>
    <w:rsid w:val="00D0370F"/>
    <w:rsid w:val="00D04454"/>
    <w:rsid w:val="00D04D84"/>
    <w:rsid w:val="00D1082F"/>
    <w:rsid w:val="00D10D92"/>
    <w:rsid w:val="00D134AE"/>
    <w:rsid w:val="00D13C52"/>
    <w:rsid w:val="00D245B8"/>
    <w:rsid w:val="00D36371"/>
    <w:rsid w:val="00D425FD"/>
    <w:rsid w:val="00D427A6"/>
    <w:rsid w:val="00D43B4D"/>
    <w:rsid w:val="00D45FC8"/>
    <w:rsid w:val="00D503A3"/>
    <w:rsid w:val="00D51059"/>
    <w:rsid w:val="00D51530"/>
    <w:rsid w:val="00D5326F"/>
    <w:rsid w:val="00D56796"/>
    <w:rsid w:val="00D64AEC"/>
    <w:rsid w:val="00D65079"/>
    <w:rsid w:val="00D661A1"/>
    <w:rsid w:val="00D66221"/>
    <w:rsid w:val="00D70BCC"/>
    <w:rsid w:val="00D72A0D"/>
    <w:rsid w:val="00D75329"/>
    <w:rsid w:val="00D76C5A"/>
    <w:rsid w:val="00D76D03"/>
    <w:rsid w:val="00D84D5F"/>
    <w:rsid w:val="00D871E5"/>
    <w:rsid w:val="00D906A5"/>
    <w:rsid w:val="00D95A85"/>
    <w:rsid w:val="00DA2217"/>
    <w:rsid w:val="00DA2F4F"/>
    <w:rsid w:val="00DB0B9F"/>
    <w:rsid w:val="00DB780B"/>
    <w:rsid w:val="00DC082A"/>
    <w:rsid w:val="00DC09C2"/>
    <w:rsid w:val="00DD177B"/>
    <w:rsid w:val="00DD437A"/>
    <w:rsid w:val="00DD5225"/>
    <w:rsid w:val="00DD5BB8"/>
    <w:rsid w:val="00DD7905"/>
    <w:rsid w:val="00DE0211"/>
    <w:rsid w:val="00DE108A"/>
    <w:rsid w:val="00DE13D3"/>
    <w:rsid w:val="00DE3277"/>
    <w:rsid w:val="00DE4791"/>
    <w:rsid w:val="00DE54D6"/>
    <w:rsid w:val="00DF1F81"/>
    <w:rsid w:val="00DF654A"/>
    <w:rsid w:val="00DF7CEA"/>
    <w:rsid w:val="00DF7F86"/>
    <w:rsid w:val="00E05D6A"/>
    <w:rsid w:val="00E06701"/>
    <w:rsid w:val="00E10914"/>
    <w:rsid w:val="00E12629"/>
    <w:rsid w:val="00E12A62"/>
    <w:rsid w:val="00E14443"/>
    <w:rsid w:val="00E208F5"/>
    <w:rsid w:val="00E20A95"/>
    <w:rsid w:val="00E20E8C"/>
    <w:rsid w:val="00E23CDE"/>
    <w:rsid w:val="00E24AD2"/>
    <w:rsid w:val="00E302AA"/>
    <w:rsid w:val="00E40975"/>
    <w:rsid w:val="00E418D8"/>
    <w:rsid w:val="00E451C2"/>
    <w:rsid w:val="00E46448"/>
    <w:rsid w:val="00E56205"/>
    <w:rsid w:val="00E574A8"/>
    <w:rsid w:val="00E57746"/>
    <w:rsid w:val="00E5780E"/>
    <w:rsid w:val="00E6150C"/>
    <w:rsid w:val="00E6317A"/>
    <w:rsid w:val="00E64030"/>
    <w:rsid w:val="00E64B1C"/>
    <w:rsid w:val="00E85411"/>
    <w:rsid w:val="00E869AC"/>
    <w:rsid w:val="00E87229"/>
    <w:rsid w:val="00E900B9"/>
    <w:rsid w:val="00E90931"/>
    <w:rsid w:val="00E93064"/>
    <w:rsid w:val="00E93867"/>
    <w:rsid w:val="00E979F1"/>
    <w:rsid w:val="00EA251D"/>
    <w:rsid w:val="00EA3B45"/>
    <w:rsid w:val="00EA5CC3"/>
    <w:rsid w:val="00EA649C"/>
    <w:rsid w:val="00EB332B"/>
    <w:rsid w:val="00EB5BCD"/>
    <w:rsid w:val="00EB6E7E"/>
    <w:rsid w:val="00EC136F"/>
    <w:rsid w:val="00EC5A92"/>
    <w:rsid w:val="00EC610F"/>
    <w:rsid w:val="00EC63C5"/>
    <w:rsid w:val="00ED13B2"/>
    <w:rsid w:val="00ED22BF"/>
    <w:rsid w:val="00ED6116"/>
    <w:rsid w:val="00ED6494"/>
    <w:rsid w:val="00EE0B33"/>
    <w:rsid w:val="00F00953"/>
    <w:rsid w:val="00F0278D"/>
    <w:rsid w:val="00F02B87"/>
    <w:rsid w:val="00F058FF"/>
    <w:rsid w:val="00F065EB"/>
    <w:rsid w:val="00F12C59"/>
    <w:rsid w:val="00F2007D"/>
    <w:rsid w:val="00F20FBF"/>
    <w:rsid w:val="00F212FE"/>
    <w:rsid w:val="00F22B07"/>
    <w:rsid w:val="00F23579"/>
    <w:rsid w:val="00F25B74"/>
    <w:rsid w:val="00F31760"/>
    <w:rsid w:val="00F31B2D"/>
    <w:rsid w:val="00F32037"/>
    <w:rsid w:val="00F33066"/>
    <w:rsid w:val="00F33D1E"/>
    <w:rsid w:val="00F351D2"/>
    <w:rsid w:val="00F358DA"/>
    <w:rsid w:val="00F418E0"/>
    <w:rsid w:val="00F43F8B"/>
    <w:rsid w:val="00F44531"/>
    <w:rsid w:val="00F45AF6"/>
    <w:rsid w:val="00F45C9F"/>
    <w:rsid w:val="00F463C9"/>
    <w:rsid w:val="00F475F9"/>
    <w:rsid w:val="00F51BF9"/>
    <w:rsid w:val="00F733AF"/>
    <w:rsid w:val="00F7737A"/>
    <w:rsid w:val="00F77397"/>
    <w:rsid w:val="00F77E4C"/>
    <w:rsid w:val="00F80764"/>
    <w:rsid w:val="00F824B3"/>
    <w:rsid w:val="00F8266A"/>
    <w:rsid w:val="00F862EF"/>
    <w:rsid w:val="00F900B9"/>
    <w:rsid w:val="00F92167"/>
    <w:rsid w:val="00F94114"/>
    <w:rsid w:val="00F96BC6"/>
    <w:rsid w:val="00FA2209"/>
    <w:rsid w:val="00FB1363"/>
    <w:rsid w:val="00FB2BEC"/>
    <w:rsid w:val="00FB7BEC"/>
    <w:rsid w:val="00FC1844"/>
    <w:rsid w:val="00FC24A9"/>
    <w:rsid w:val="00FC4327"/>
    <w:rsid w:val="00FC649E"/>
    <w:rsid w:val="00FC6C58"/>
    <w:rsid w:val="00FD063C"/>
    <w:rsid w:val="00FD2652"/>
    <w:rsid w:val="00FD2D1A"/>
    <w:rsid w:val="00FD4D75"/>
    <w:rsid w:val="00FD4E82"/>
    <w:rsid w:val="00FD7443"/>
    <w:rsid w:val="00FE05AE"/>
    <w:rsid w:val="00FE1BB2"/>
    <w:rsid w:val="00FE2391"/>
    <w:rsid w:val="00FE3C32"/>
    <w:rsid w:val="00FE4653"/>
    <w:rsid w:val="00FE7519"/>
    <w:rsid w:val="00FF2EF3"/>
    <w:rsid w:val="00FF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A63291"/>
  <w15:chartTrackingRefBased/>
  <w15:docId w15:val="{060168E7-2CC4-49AA-BA4E-11A909E1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2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428F"/>
    <w:pPr>
      <w:spacing w:line="360" w:lineRule="auto"/>
      <w:outlineLvl w:val="0"/>
    </w:pPr>
    <w:rPr>
      <w:rFonts w:ascii="Arial" w:eastAsia="ＭＳ 明朝" w:hAnsi="Arial" w:cs="Arial"/>
      <w:sz w:val="24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41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428F"/>
    <w:rPr>
      <w:rFonts w:ascii="Arial" w:eastAsia="ＭＳ 明朝" w:hAnsi="Arial" w:cs="Arial"/>
      <w:sz w:val="24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975416"/>
    <w:rPr>
      <w:rFonts w:asciiTheme="majorHAnsi" w:eastAsiaTheme="majorEastAsia" w:hAnsiTheme="majorHAnsi" w:cstheme="majorBidi"/>
    </w:rPr>
  </w:style>
  <w:style w:type="paragraph" w:styleId="a3">
    <w:name w:val="footnote text"/>
    <w:basedOn w:val="a"/>
    <w:link w:val="a4"/>
    <w:uiPriority w:val="99"/>
    <w:unhideWhenUsed/>
    <w:rsid w:val="00DD5225"/>
    <w:pPr>
      <w:snapToGrid w:val="0"/>
      <w:jc w:val="left"/>
    </w:pPr>
  </w:style>
  <w:style w:type="character" w:customStyle="1" w:styleId="a4">
    <w:name w:val="脚注文字列 (文字)"/>
    <w:basedOn w:val="a0"/>
    <w:link w:val="a3"/>
    <w:uiPriority w:val="99"/>
    <w:rsid w:val="00DD5225"/>
  </w:style>
  <w:style w:type="character" w:styleId="a5">
    <w:name w:val="footnote reference"/>
    <w:basedOn w:val="a0"/>
    <w:uiPriority w:val="99"/>
    <w:semiHidden/>
    <w:unhideWhenUsed/>
    <w:rsid w:val="00DD5225"/>
    <w:rPr>
      <w:vertAlign w:val="superscript"/>
    </w:rPr>
  </w:style>
  <w:style w:type="character" w:styleId="a6">
    <w:name w:val="Hyperlink"/>
    <w:basedOn w:val="a0"/>
    <w:uiPriority w:val="99"/>
    <w:unhideWhenUsed/>
    <w:rsid w:val="00DD5225"/>
    <w:rPr>
      <w:color w:val="0563C1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9754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541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754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75416"/>
  </w:style>
  <w:style w:type="paragraph" w:styleId="ab">
    <w:name w:val="footer"/>
    <w:basedOn w:val="a"/>
    <w:link w:val="ac"/>
    <w:uiPriority w:val="99"/>
    <w:unhideWhenUsed/>
    <w:rsid w:val="0097541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75416"/>
  </w:style>
  <w:style w:type="paragraph" w:styleId="ad">
    <w:name w:val="annotation text"/>
    <w:basedOn w:val="a"/>
    <w:link w:val="ae"/>
    <w:uiPriority w:val="99"/>
    <w:unhideWhenUsed/>
    <w:rsid w:val="0097541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975416"/>
  </w:style>
  <w:style w:type="paragraph" w:styleId="af">
    <w:name w:val="List Paragraph"/>
    <w:basedOn w:val="a"/>
    <w:uiPriority w:val="34"/>
    <w:qFormat/>
    <w:rsid w:val="00975416"/>
    <w:pPr>
      <w:ind w:leftChars="400" w:left="840"/>
    </w:pPr>
  </w:style>
  <w:style w:type="table" w:styleId="af0">
    <w:name w:val="Table Grid"/>
    <w:basedOn w:val="a1"/>
    <w:uiPriority w:val="39"/>
    <w:rsid w:val="00975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1">
    <w:name w:val="コメント内容 (文字)"/>
    <w:basedOn w:val="ae"/>
    <w:link w:val="af2"/>
    <w:uiPriority w:val="99"/>
    <w:semiHidden/>
    <w:rsid w:val="00975416"/>
    <w:rPr>
      <w:b/>
      <w:bCs/>
    </w:rPr>
  </w:style>
  <w:style w:type="paragraph" w:styleId="af2">
    <w:name w:val="annotation subject"/>
    <w:basedOn w:val="ad"/>
    <w:next w:val="ad"/>
    <w:link w:val="af1"/>
    <w:uiPriority w:val="99"/>
    <w:semiHidden/>
    <w:unhideWhenUsed/>
    <w:rsid w:val="00975416"/>
    <w:rPr>
      <w:b/>
      <w:bCs/>
    </w:rPr>
  </w:style>
  <w:style w:type="character" w:customStyle="1" w:styleId="11">
    <w:name w:val="コメント内容 (文字)1"/>
    <w:basedOn w:val="ae"/>
    <w:uiPriority w:val="99"/>
    <w:semiHidden/>
    <w:rsid w:val="00975416"/>
    <w:rPr>
      <w:b/>
      <w:bCs/>
    </w:rPr>
  </w:style>
  <w:style w:type="paragraph" w:customStyle="1" w:styleId="msonormal0">
    <w:name w:val="msonormal"/>
    <w:basedOn w:val="a"/>
    <w:rsid w:val="009754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754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975416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6">
    <w:name w:val="xl66"/>
    <w:basedOn w:val="a"/>
    <w:rsid w:val="00975416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7">
    <w:name w:val="xl67"/>
    <w:basedOn w:val="a"/>
    <w:rsid w:val="00975416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8">
    <w:name w:val="xl68"/>
    <w:basedOn w:val="a"/>
    <w:rsid w:val="00975416"/>
    <w:pPr>
      <w:widowControl/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9">
    <w:name w:val="xl69"/>
    <w:basedOn w:val="a"/>
    <w:rsid w:val="00975416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0">
    <w:name w:val="xl70"/>
    <w:basedOn w:val="a"/>
    <w:rsid w:val="00975416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1">
    <w:name w:val="xl71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2">
    <w:name w:val="xl72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3">
    <w:name w:val="xl73"/>
    <w:basedOn w:val="a"/>
    <w:rsid w:val="00975416"/>
    <w:pPr>
      <w:widowControl/>
      <w:spacing w:before="100" w:beforeAutospacing="1" w:after="100" w:afterAutospacing="1"/>
      <w:jc w:val="left"/>
      <w:textAlignment w:val="center"/>
    </w:pPr>
    <w:rPr>
      <w:rFonts w:ascii="游明朝" w:eastAsia="游明朝" w:hAnsi="游明朝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975416"/>
    <w:pPr>
      <w:widowControl/>
      <w:spacing w:before="100" w:beforeAutospacing="1" w:after="100" w:afterAutospacing="1"/>
      <w:jc w:val="left"/>
      <w:textAlignment w:val="center"/>
    </w:pPr>
    <w:rPr>
      <w:rFonts w:ascii="游明朝" w:eastAsia="游明朝" w:hAnsi="游明朝" w:cs="ＭＳ Ｐゴシック"/>
      <w:kern w:val="0"/>
      <w:sz w:val="24"/>
      <w:szCs w:val="24"/>
    </w:rPr>
  </w:style>
  <w:style w:type="character" w:customStyle="1" w:styleId="af3">
    <w:name w:val="文末脚注文字列 (文字)"/>
    <w:basedOn w:val="a0"/>
    <w:link w:val="af4"/>
    <w:uiPriority w:val="99"/>
    <w:semiHidden/>
    <w:rsid w:val="00975416"/>
  </w:style>
  <w:style w:type="paragraph" w:styleId="af4">
    <w:name w:val="endnote text"/>
    <w:basedOn w:val="a"/>
    <w:link w:val="af3"/>
    <w:uiPriority w:val="99"/>
    <w:semiHidden/>
    <w:unhideWhenUsed/>
    <w:rsid w:val="00975416"/>
    <w:pPr>
      <w:snapToGrid w:val="0"/>
      <w:jc w:val="left"/>
    </w:pPr>
  </w:style>
  <w:style w:type="character" w:customStyle="1" w:styleId="12">
    <w:name w:val="文末脚注文字列 (文字)1"/>
    <w:basedOn w:val="a0"/>
    <w:uiPriority w:val="99"/>
    <w:semiHidden/>
    <w:rsid w:val="00975416"/>
  </w:style>
  <w:style w:type="character" w:customStyle="1" w:styleId="af5">
    <w:name w:val="日付 (文字)"/>
    <w:basedOn w:val="a0"/>
    <w:link w:val="af6"/>
    <w:uiPriority w:val="99"/>
    <w:semiHidden/>
    <w:rsid w:val="00975416"/>
  </w:style>
  <w:style w:type="paragraph" w:styleId="af6">
    <w:name w:val="Date"/>
    <w:basedOn w:val="a"/>
    <w:next w:val="a"/>
    <w:link w:val="af5"/>
    <w:uiPriority w:val="99"/>
    <w:semiHidden/>
    <w:unhideWhenUsed/>
    <w:rsid w:val="00975416"/>
  </w:style>
  <w:style w:type="character" w:customStyle="1" w:styleId="13">
    <w:name w:val="日付 (文字)1"/>
    <w:basedOn w:val="a0"/>
    <w:uiPriority w:val="99"/>
    <w:semiHidden/>
    <w:rsid w:val="00975416"/>
  </w:style>
  <w:style w:type="paragraph" w:styleId="af7">
    <w:name w:val="No Spacing"/>
    <w:uiPriority w:val="1"/>
    <w:qFormat/>
    <w:rsid w:val="00975416"/>
    <w:pPr>
      <w:widowControl w:val="0"/>
      <w:jc w:val="both"/>
    </w:pPr>
  </w:style>
  <w:style w:type="paragraph" w:customStyle="1" w:styleId="font6">
    <w:name w:val="font6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975416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xl63">
    <w:name w:val="xl63"/>
    <w:basedOn w:val="a"/>
    <w:rsid w:val="00975416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975416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75416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75416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1">
    <w:name w:val="xl81"/>
    <w:basedOn w:val="a"/>
    <w:rsid w:val="009754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97541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3">
    <w:name w:val="xl83"/>
    <w:basedOn w:val="a"/>
    <w:rsid w:val="0097541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4">
    <w:name w:val="xl84"/>
    <w:basedOn w:val="a"/>
    <w:rsid w:val="009754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5">
    <w:name w:val="xl85"/>
    <w:basedOn w:val="a"/>
    <w:rsid w:val="00975416"/>
    <w:pPr>
      <w:widowControl/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6">
    <w:name w:val="xl86"/>
    <w:basedOn w:val="a"/>
    <w:rsid w:val="00975416"/>
    <w:pPr>
      <w:widowControl/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7">
    <w:name w:val="xl87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8">
    <w:name w:val="xl88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9">
    <w:name w:val="xl89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90">
    <w:name w:val="xl90"/>
    <w:basedOn w:val="a"/>
    <w:rsid w:val="00975416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91">
    <w:name w:val="xl91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styleId="af8">
    <w:name w:val="Body Text"/>
    <w:basedOn w:val="a"/>
    <w:link w:val="af9"/>
    <w:uiPriority w:val="1"/>
    <w:qFormat/>
    <w:rsid w:val="009524A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9">
    <w:name w:val="本文 (文字)"/>
    <w:basedOn w:val="a0"/>
    <w:link w:val="af8"/>
    <w:uiPriority w:val="1"/>
    <w:rsid w:val="009524A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a">
    <w:name w:val="annotation reference"/>
    <w:basedOn w:val="a0"/>
    <w:uiPriority w:val="99"/>
    <w:semiHidden/>
    <w:unhideWhenUsed/>
    <w:rsid w:val="00DC082A"/>
    <w:rPr>
      <w:sz w:val="18"/>
      <w:szCs w:val="18"/>
    </w:rPr>
  </w:style>
  <w:style w:type="paragraph" w:styleId="afb">
    <w:name w:val="Revision"/>
    <w:hidden/>
    <w:uiPriority w:val="99"/>
    <w:semiHidden/>
    <w:rsid w:val="00840F0B"/>
  </w:style>
  <w:style w:type="character" w:customStyle="1" w:styleId="14">
    <w:name w:val="未解決のメンション1"/>
    <w:basedOn w:val="a0"/>
    <w:uiPriority w:val="99"/>
    <w:semiHidden/>
    <w:unhideWhenUsed/>
    <w:rsid w:val="00E24A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72D011662A8B2489A7E04AA32F25883" ma:contentTypeVersion="12" ma:contentTypeDescription="新しいドキュメントを作成します。" ma:contentTypeScope="" ma:versionID="4c9132619c0ef3d4c9909105bc97694b">
  <xsd:schema xmlns:xsd="http://www.w3.org/2001/XMLSchema" xmlns:xs="http://www.w3.org/2001/XMLSchema" xmlns:p="http://schemas.microsoft.com/office/2006/metadata/properties" xmlns:ns3="99574d94-ccc8-40b9-a3f9-1b9a13c55818" xmlns:ns4="ae3838c8-608f-4c33-b15d-1690c831b960" targetNamespace="http://schemas.microsoft.com/office/2006/metadata/properties" ma:root="true" ma:fieldsID="556d61e9b99c247bac4ae7f29f2ce71a" ns3:_="" ns4:_="">
    <xsd:import namespace="99574d94-ccc8-40b9-a3f9-1b9a13c55818"/>
    <xsd:import namespace="ae3838c8-608f-4c33-b15d-1690c831b9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74d94-ccc8-40b9-a3f9-1b9a13c558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3838c8-608f-4c33-b15d-1690c831b9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3B410-19C5-4678-9E22-625E8E69F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74d94-ccc8-40b9-a3f9-1b9a13c55818"/>
    <ds:schemaRef ds:uri="ae3838c8-608f-4c33-b15d-1690c831b9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FB9473-92C0-4E65-AC9C-4F7F1A033A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F5F3E7F-7901-4957-AF85-8DB7C8D618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24D01A-77EC-4CDC-812B-39337DCB3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8</Words>
  <Characters>3524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筒井義郎</dc:creator>
  <cp:keywords/>
  <dc:description/>
  <cp:lastModifiedBy>山根 智沙子</cp:lastModifiedBy>
  <cp:revision>9</cp:revision>
  <cp:lastPrinted>2021-04-07T12:39:00Z</cp:lastPrinted>
  <dcterms:created xsi:type="dcterms:W3CDTF">2021-10-03T15:11:00Z</dcterms:created>
  <dcterms:modified xsi:type="dcterms:W3CDTF">2022-08-29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2D011662A8B2489A7E04AA32F25883</vt:lpwstr>
  </property>
</Properties>
</file>